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649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851"/>
        <w:gridCol w:w="850"/>
        <w:gridCol w:w="851"/>
        <w:gridCol w:w="992"/>
        <w:gridCol w:w="992"/>
        <w:gridCol w:w="851"/>
        <w:gridCol w:w="850"/>
        <w:gridCol w:w="992"/>
        <w:gridCol w:w="851"/>
        <w:gridCol w:w="850"/>
        <w:gridCol w:w="851"/>
        <w:gridCol w:w="1276"/>
        <w:gridCol w:w="850"/>
        <w:gridCol w:w="851"/>
        <w:gridCol w:w="992"/>
      </w:tblGrid>
      <w:tr w:rsidR="00457A8C" w:rsidRPr="00236DCE" w14:paraId="17E24C0C" w14:textId="77777777" w:rsidTr="00AE47B0">
        <w:trPr>
          <w:trHeight w:val="340"/>
        </w:trPr>
        <w:tc>
          <w:tcPr>
            <w:tcW w:w="15593" w:type="dxa"/>
            <w:gridSpan w:val="17"/>
          </w:tcPr>
          <w:p w14:paraId="02692CA4" w14:textId="735A42E3" w:rsidR="00457A8C" w:rsidRPr="00E5264A" w:rsidRDefault="00457A8C" w:rsidP="007F365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5264A">
              <w:rPr>
                <w:rFonts w:ascii="Arial" w:hAnsi="Arial" w:cs="Arial"/>
                <w:sz w:val="21"/>
                <w:szCs w:val="21"/>
              </w:rPr>
              <w:t>Supplement</w:t>
            </w:r>
            <w:r w:rsidR="000C21D8">
              <w:rPr>
                <w:rFonts w:ascii="Arial" w:hAnsi="Arial" w:cs="Arial"/>
                <w:sz w:val="21"/>
                <w:szCs w:val="21"/>
              </w:rPr>
              <w:t>al</w:t>
            </w:r>
            <w:r w:rsidRPr="00E5264A">
              <w:rPr>
                <w:rFonts w:ascii="Arial" w:hAnsi="Arial" w:cs="Arial"/>
                <w:sz w:val="21"/>
                <w:szCs w:val="21"/>
              </w:rPr>
              <w:t xml:space="preserve"> Table. Clinical Chemistry</w:t>
            </w:r>
          </w:p>
        </w:tc>
      </w:tr>
      <w:tr w:rsidR="00457A8C" w:rsidRPr="00236DCE" w14:paraId="229BA994" w14:textId="77777777" w:rsidTr="00AE47B0">
        <w:trPr>
          <w:trHeight w:val="850"/>
        </w:trPr>
        <w:tc>
          <w:tcPr>
            <w:tcW w:w="851" w:type="dxa"/>
            <w:vAlign w:val="center"/>
          </w:tcPr>
          <w:p w14:paraId="5F8C323D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Patients (n=22)</w:t>
            </w:r>
          </w:p>
        </w:tc>
        <w:tc>
          <w:tcPr>
            <w:tcW w:w="992" w:type="dxa"/>
            <w:vAlign w:val="center"/>
          </w:tcPr>
          <w:p w14:paraId="207042C0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Serum</w:t>
            </w:r>
          </w:p>
          <w:p w14:paraId="0DBD8B82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phosphorus</w:t>
            </w:r>
          </w:p>
          <w:p w14:paraId="3B9D9FD7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(mg/dL)</w:t>
            </w:r>
          </w:p>
        </w:tc>
        <w:tc>
          <w:tcPr>
            <w:tcW w:w="851" w:type="dxa"/>
            <w:vAlign w:val="center"/>
          </w:tcPr>
          <w:p w14:paraId="2909DBFD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Serum</w:t>
            </w:r>
          </w:p>
          <w:p w14:paraId="7A494D6D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calcium</w:t>
            </w:r>
          </w:p>
          <w:p w14:paraId="692C4A9A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(mg/dL)</w:t>
            </w:r>
          </w:p>
        </w:tc>
        <w:tc>
          <w:tcPr>
            <w:tcW w:w="850" w:type="dxa"/>
            <w:vAlign w:val="center"/>
          </w:tcPr>
          <w:p w14:paraId="6336E776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Serum</w:t>
            </w:r>
          </w:p>
          <w:p w14:paraId="4C5A7AD3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calcium</w:t>
            </w:r>
          </w:p>
          <w:p w14:paraId="4626CC24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ionized</w:t>
            </w:r>
          </w:p>
          <w:p w14:paraId="59725299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(mg/dL)</w:t>
            </w:r>
          </w:p>
        </w:tc>
        <w:tc>
          <w:tcPr>
            <w:tcW w:w="851" w:type="dxa"/>
            <w:vAlign w:val="center"/>
          </w:tcPr>
          <w:p w14:paraId="11D7A967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 xml:space="preserve">Serum </w:t>
            </w:r>
            <w:proofErr w:type="spellStart"/>
            <w:r w:rsidRPr="00236DCE">
              <w:rPr>
                <w:rFonts w:ascii="Arial" w:hAnsi="Arial" w:cs="Arial"/>
                <w:sz w:val="14"/>
                <w:szCs w:val="14"/>
              </w:rPr>
              <w:t>Crt</w:t>
            </w:r>
            <w:proofErr w:type="spellEnd"/>
          </w:p>
          <w:p w14:paraId="198A8486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(mg/dL)</w:t>
            </w:r>
          </w:p>
        </w:tc>
        <w:tc>
          <w:tcPr>
            <w:tcW w:w="992" w:type="dxa"/>
            <w:vAlign w:val="center"/>
          </w:tcPr>
          <w:p w14:paraId="720AD3AE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Spot urine</w:t>
            </w:r>
          </w:p>
          <w:p w14:paraId="2467B399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phosphorus</w:t>
            </w:r>
          </w:p>
          <w:p w14:paraId="3961B1F3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(mg/dL)</w:t>
            </w:r>
          </w:p>
        </w:tc>
        <w:tc>
          <w:tcPr>
            <w:tcW w:w="992" w:type="dxa"/>
            <w:vAlign w:val="center"/>
          </w:tcPr>
          <w:p w14:paraId="73F4880C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24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236DCE">
              <w:rPr>
                <w:rFonts w:ascii="Arial" w:hAnsi="Arial" w:cs="Arial"/>
                <w:sz w:val="14"/>
                <w:szCs w:val="14"/>
              </w:rPr>
              <w:t>h</w:t>
            </w:r>
            <w:r>
              <w:rPr>
                <w:rFonts w:ascii="Arial" w:hAnsi="Arial" w:cs="Arial"/>
                <w:sz w:val="14"/>
                <w:szCs w:val="14"/>
              </w:rPr>
              <w:t xml:space="preserve">our </w:t>
            </w:r>
            <w:r w:rsidRPr="00236DCE">
              <w:rPr>
                <w:rFonts w:ascii="Arial" w:hAnsi="Arial" w:cs="Arial"/>
                <w:sz w:val="14"/>
                <w:szCs w:val="14"/>
              </w:rPr>
              <w:t>urine</w:t>
            </w:r>
          </w:p>
          <w:p w14:paraId="07142D39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phosphorus</w:t>
            </w:r>
          </w:p>
          <w:p w14:paraId="2C1796BC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(g/</w:t>
            </w: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Pr="00236DCE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1" w:type="dxa"/>
            <w:vAlign w:val="center"/>
          </w:tcPr>
          <w:p w14:paraId="1FFE7886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Spot urine calcium</w:t>
            </w:r>
          </w:p>
          <w:p w14:paraId="00627870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(mg/dL)</w:t>
            </w:r>
          </w:p>
        </w:tc>
        <w:tc>
          <w:tcPr>
            <w:tcW w:w="850" w:type="dxa"/>
            <w:vAlign w:val="center"/>
          </w:tcPr>
          <w:p w14:paraId="5CB3064D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 xml:space="preserve">Spot urine </w:t>
            </w:r>
            <w:proofErr w:type="spellStart"/>
            <w:r w:rsidRPr="00236DCE">
              <w:rPr>
                <w:rFonts w:ascii="Arial" w:hAnsi="Arial" w:cs="Arial"/>
                <w:sz w:val="14"/>
                <w:szCs w:val="14"/>
              </w:rPr>
              <w:t>Crt</w:t>
            </w:r>
            <w:proofErr w:type="spellEnd"/>
          </w:p>
          <w:p w14:paraId="5B0598DB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(mg/dL)</w:t>
            </w:r>
          </w:p>
        </w:tc>
        <w:tc>
          <w:tcPr>
            <w:tcW w:w="992" w:type="dxa"/>
            <w:vAlign w:val="center"/>
          </w:tcPr>
          <w:p w14:paraId="00C5EC78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Urine</w:t>
            </w:r>
          </w:p>
          <w:p w14:paraId="440D6214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phosphorus/</w:t>
            </w:r>
            <w:proofErr w:type="spellStart"/>
            <w:r w:rsidRPr="00236DCE">
              <w:rPr>
                <w:rFonts w:ascii="Arial" w:hAnsi="Arial" w:cs="Arial"/>
                <w:sz w:val="14"/>
                <w:szCs w:val="14"/>
              </w:rPr>
              <w:t>Crt</w:t>
            </w:r>
            <w:proofErr w:type="spellEnd"/>
            <w:r w:rsidRPr="00236DCE">
              <w:rPr>
                <w:rFonts w:ascii="Arial" w:hAnsi="Arial" w:cs="Arial"/>
                <w:sz w:val="14"/>
                <w:szCs w:val="14"/>
              </w:rPr>
              <w:t xml:space="preserve"> ratio</w:t>
            </w:r>
          </w:p>
        </w:tc>
        <w:tc>
          <w:tcPr>
            <w:tcW w:w="851" w:type="dxa"/>
            <w:vAlign w:val="center"/>
          </w:tcPr>
          <w:p w14:paraId="507872BB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eGFR (mL/min/</w:t>
            </w:r>
          </w:p>
          <w:p w14:paraId="37D65098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1.73 m</w:t>
            </w:r>
            <w:proofErr w:type="gramStart"/>
            <w:r w:rsidRPr="00236DCE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236DCE">
              <w:rPr>
                <w:rFonts w:ascii="Arial" w:hAnsi="Arial" w:cs="Arial"/>
                <w:sz w:val="14"/>
                <w:szCs w:val="14"/>
              </w:rPr>
              <w:t>)</w:t>
            </w:r>
            <w:r w:rsidRPr="00236DCE">
              <w:rPr>
                <w:rFonts w:ascii="Arial" w:hAnsi="Arial" w:cs="Arial"/>
                <w:sz w:val="14"/>
                <w:szCs w:val="14"/>
                <w:vertAlign w:val="superscript"/>
              </w:rPr>
              <w:t>*</w:t>
            </w:r>
            <w:proofErr w:type="gramEnd"/>
          </w:p>
        </w:tc>
        <w:tc>
          <w:tcPr>
            <w:tcW w:w="850" w:type="dxa"/>
            <w:vAlign w:val="center"/>
          </w:tcPr>
          <w:p w14:paraId="37A8547B" w14:textId="3170B110" w:rsidR="007051C9" w:rsidRPr="00AE47B0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AE47B0">
              <w:rPr>
                <w:rFonts w:ascii="Arial" w:hAnsi="Arial" w:cs="Arial"/>
                <w:sz w:val="14"/>
                <w:szCs w:val="14"/>
                <w:lang w:val="de-DE"/>
              </w:rPr>
              <w:t>TMP/GFR</w:t>
            </w:r>
            <w:r w:rsidR="00D1654D">
              <w:rPr>
                <w:rFonts w:ascii="Arial" w:hAnsi="Arial" w:cs="Arial"/>
                <w:sz w:val="14"/>
                <w:szCs w:val="14"/>
                <w:lang w:val="de-DE"/>
              </w:rPr>
              <w:t xml:space="preserve"> </w:t>
            </w:r>
            <w:proofErr w:type="spellStart"/>
            <w:r w:rsidR="00D1654D">
              <w:rPr>
                <w:rFonts w:ascii="Arial" w:hAnsi="Arial" w:cs="Arial"/>
                <w:sz w:val="14"/>
                <w:szCs w:val="14"/>
                <w:lang w:val="de-DE"/>
              </w:rPr>
              <w:t>ratio</w:t>
            </w:r>
            <w:proofErr w:type="spellEnd"/>
            <w:r w:rsidRPr="00AE47B0">
              <w:rPr>
                <w:rFonts w:ascii="Arial" w:hAnsi="Arial" w:cs="Arial"/>
                <w:sz w:val="14"/>
                <w:szCs w:val="14"/>
                <w:lang w:val="de-DE"/>
              </w:rPr>
              <w:t xml:space="preserve"> (mg/</w:t>
            </w:r>
            <w:proofErr w:type="spellStart"/>
            <w:r w:rsidRPr="00AE47B0">
              <w:rPr>
                <w:rFonts w:ascii="Arial" w:hAnsi="Arial" w:cs="Arial"/>
                <w:sz w:val="14"/>
                <w:szCs w:val="14"/>
                <w:lang w:val="de-DE"/>
              </w:rPr>
              <w:t>dL</w:t>
            </w:r>
            <w:proofErr w:type="spellEnd"/>
            <w:r w:rsidRPr="00AE47B0">
              <w:rPr>
                <w:rFonts w:ascii="Arial" w:hAnsi="Arial" w:cs="Arial"/>
                <w:sz w:val="14"/>
                <w:szCs w:val="14"/>
                <w:lang w:val="de-DE"/>
              </w:rPr>
              <w:t>)</w:t>
            </w:r>
          </w:p>
        </w:tc>
        <w:tc>
          <w:tcPr>
            <w:tcW w:w="851" w:type="dxa"/>
            <w:vAlign w:val="center"/>
          </w:tcPr>
          <w:p w14:paraId="33DE96D5" w14:textId="0650763A" w:rsidR="007051C9" w:rsidRPr="00236DCE" w:rsidRDefault="00C629F0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Serum </w:t>
            </w:r>
            <w:r w:rsidR="007051C9" w:rsidRPr="00236DCE">
              <w:rPr>
                <w:rFonts w:ascii="Arial" w:hAnsi="Arial" w:cs="Arial"/>
                <w:sz w:val="14"/>
                <w:szCs w:val="14"/>
              </w:rPr>
              <w:t>ALP</w:t>
            </w:r>
          </w:p>
          <w:p w14:paraId="7D4D4B62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(units/L)</w:t>
            </w:r>
          </w:p>
        </w:tc>
        <w:tc>
          <w:tcPr>
            <w:tcW w:w="1276" w:type="dxa"/>
            <w:vAlign w:val="center"/>
          </w:tcPr>
          <w:p w14:paraId="1951DEEC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FGF-23</w:t>
            </w:r>
          </w:p>
        </w:tc>
        <w:tc>
          <w:tcPr>
            <w:tcW w:w="850" w:type="dxa"/>
            <w:vAlign w:val="center"/>
          </w:tcPr>
          <w:p w14:paraId="74E1C1FF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PTH</w:t>
            </w:r>
          </w:p>
          <w:p w14:paraId="13DC51AB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 w:rsidRPr="00236DCE">
              <w:rPr>
                <w:rFonts w:ascii="Arial" w:hAnsi="Arial" w:cs="Arial"/>
                <w:sz w:val="14"/>
                <w:szCs w:val="14"/>
              </w:rPr>
              <w:t>pg</w:t>
            </w:r>
            <w:proofErr w:type="spellEnd"/>
            <w:r w:rsidRPr="00236DCE">
              <w:rPr>
                <w:rFonts w:ascii="Arial" w:hAnsi="Arial" w:cs="Arial"/>
                <w:sz w:val="14"/>
                <w:szCs w:val="14"/>
              </w:rPr>
              <w:t>/mL)</w:t>
            </w:r>
          </w:p>
        </w:tc>
        <w:tc>
          <w:tcPr>
            <w:tcW w:w="851" w:type="dxa"/>
            <w:vAlign w:val="center"/>
          </w:tcPr>
          <w:p w14:paraId="0635D4AE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Total</w:t>
            </w:r>
          </w:p>
          <w:p w14:paraId="5A2CDC98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25(OH)D</w:t>
            </w:r>
          </w:p>
          <w:p w14:paraId="061794B4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(ng/mL)</w:t>
            </w:r>
          </w:p>
        </w:tc>
        <w:tc>
          <w:tcPr>
            <w:tcW w:w="992" w:type="dxa"/>
            <w:vAlign w:val="center"/>
          </w:tcPr>
          <w:p w14:paraId="51B07CEE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1,25(OH)</w:t>
            </w:r>
            <w:r w:rsidRPr="00236DCE">
              <w:rPr>
                <w:rFonts w:ascii="Arial" w:hAnsi="Arial" w:cs="Arial"/>
                <w:sz w:val="14"/>
                <w:szCs w:val="14"/>
                <w:vertAlign w:val="subscript"/>
              </w:rPr>
              <w:t>2</w:t>
            </w:r>
            <w:r w:rsidRPr="00236DCE">
              <w:rPr>
                <w:rFonts w:ascii="Arial" w:hAnsi="Arial" w:cs="Arial"/>
                <w:sz w:val="14"/>
                <w:szCs w:val="14"/>
              </w:rPr>
              <w:t>D</w:t>
            </w:r>
          </w:p>
          <w:p w14:paraId="7AB5917F" w14:textId="77777777" w:rsidR="007051C9" w:rsidRPr="00236DCE" w:rsidRDefault="007051C9" w:rsidP="007051C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(</w:t>
            </w:r>
            <w:proofErr w:type="spellStart"/>
            <w:r w:rsidRPr="00236DCE">
              <w:rPr>
                <w:rFonts w:ascii="Arial" w:hAnsi="Arial" w:cs="Arial"/>
                <w:sz w:val="14"/>
                <w:szCs w:val="14"/>
              </w:rPr>
              <w:t>pg</w:t>
            </w:r>
            <w:proofErr w:type="spellEnd"/>
            <w:r w:rsidRPr="00236DCE">
              <w:rPr>
                <w:rFonts w:ascii="Arial" w:hAnsi="Arial" w:cs="Arial"/>
                <w:sz w:val="14"/>
                <w:szCs w:val="14"/>
              </w:rPr>
              <w:t>/mL)</w:t>
            </w:r>
          </w:p>
        </w:tc>
      </w:tr>
      <w:tr w:rsidR="00457A8C" w:rsidRPr="00236DCE" w14:paraId="0549267D" w14:textId="77777777" w:rsidTr="00AE47B0">
        <w:trPr>
          <w:trHeight w:val="262"/>
        </w:trPr>
        <w:tc>
          <w:tcPr>
            <w:tcW w:w="851" w:type="dxa"/>
            <w:vAlign w:val="center"/>
          </w:tcPr>
          <w:p w14:paraId="48C550BB" w14:textId="340FCA48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I-3</w:t>
            </w:r>
          </w:p>
        </w:tc>
        <w:tc>
          <w:tcPr>
            <w:tcW w:w="992" w:type="dxa"/>
            <w:vAlign w:val="center"/>
          </w:tcPr>
          <w:p w14:paraId="54B6F81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0A58624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7BBDE73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3F5B60F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2FA41B6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45BB39C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3AA50D9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69083D5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7C251AD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3684E40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3EC0C956" w14:textId="5D763C61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232CED09" w14:textId="4FBDC87A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1276" w:type="dxa"/>
            <w:vAlign w:val="center"/>
          </w:tcPr>
          <w:p w14:paraId="0D8E3BD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249ADBE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63F3389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04CE9C2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</w:tr>
      <w:tr w:rsidR="00457A8C" w:rsidRPr="00236DCE" w14:paraId="091AED1D" w14:textId="77777777" w:rsidTr="00AE47B0">
        <w:trPr>
          <w:trHeight w:val="369"/>
        </w:trPr>
        <w:tc>
          <w:tcPr>
            <w:tcW w:w="851" w:type="dxa"/>
            <w:vAlign w:val="center"/>
          </w:tcPr>
          <w:p w14:paraId="6256443A" w14:textId="5CCFF73C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I-5</w:t>
            </w:r>
          </w:p>
        </w:tc>
        <w:tc>
          <w:tcPr>
            <w:tcW w:w="992" w:type="dxa"/>
            <w:vAlign w:val="center"/>
          </w:tcPr>
          <w:p w14:paraId="22845577" w14:textId="77777777" w:rsidR="00CC6812" w:rsidRPr="00922FA1" w:rsidRDefault="00CC6812" w:rsidP="00CC681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2FA1">
              <w:rPr>
                <w:rFonts w:ascii="Arial" w:hAnsi="Arial" w:cs="Arial"/>
                <w:i/>
                <w:iCs/>
                <w:sz w:val="14"/>
                <w:szCs w:val="14"/>
              </w:rPr>
              <w:t>2.3</w:t>
            </w:r>
          </w:p>
          <w:p w14:paraId="49CF7B6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Arial" w:hAnsi="Arial" w:cs="Arial"/>
                <w:sz w:val="14"/>
                <w:szCs w:val="14"/>
              </w:rPr>
              <w:t>3.0-4.3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  <w:r>
              <w:t xml:space="preserve"> </w:t>
            </w:r>
          </w:p>
        </w:tc>
        <w:tc>
          <w:tcPr>
            <w:tcW w:w="851" w:type="dxa"/>
            <w:vAlign w:val="center"/>
          </w:tcPr>
          <w:p w14:paraId="37BD77E8" w14:textId="77777777" w:rsid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0</w:t>
            </w:r>
          </w:p>
          <w:p w14:paraId="7AADCB2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Arial" w:hAnsi="Arial" w:cs="Arial"/>
                <w:sz w:val="14"/>
                <w:szCs w:val="14"/>
              </w:rPr>
              <w:t>8.7-10.3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7858A3FC" w14:textId="77777777" w:rsid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1.2 </w:t>
            </w:r>
          </w:p>
          <w:p w14:paraId="7B97F98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DE0140">
              <w:rPr>
                <w:rFonts w:ascii="Arial" w:hAnsi="Arial" w:cs="Arial"/>
                <w:sz w:val="14"/>
                <w:szCs w:val="14"/>
              </w:rPr>
              <w:t>1.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DE0140">
              <w:rPr>
                <w:rFonts w:ascii="Arial" w:hAnsi="Arial" w:cs="Arial"/>
                <w:sz w:val="14"/>
                <w:szCs w:val="14"/>
              </w:rPr>
              <w:t>-1.3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104D6B92" w14:textId="77777777" w:rsid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</w:t>
            </w:r>
          </w:p>
          <w:p w14:paraId="05246F5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Arial" w:hAnsi="Arial" w:cs="Arial"/>
                <w:sz w:val="14"/>
                <w:szCs w:val="14"/>
              </w:rPr>
              <w:t>0.6-1.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61CF67D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.2</w:t>
            </w:r>
          </w:p>
        </w:tc>
        <w:tc>
          <w:tcPr>
            <w:tcW w:w="992" w:type="dxa"/>
            <w:vAlign w:val="center"/>
          </w:tcPr>
          <w:p w14:paraId="6CD089A3" w14:textId="77777777" w:rsid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</w:t>
            </w:r>
          </w:p>
          <w:p w14:paraId="173D11D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Arial" w:hAnsi="Arial" w:cs="Arial"/>
                <w:sz w:val="14"/>
                <w:szCs w:val="14"/>
              </w:rPr>
              <w:t>0.1-0.</w:t>
            </w:r>
            <w:r w:rsidRPr="000D5D7A">
              <w:rPr>
                <w:rFonts w:ascii="Arial" w:hAnsi="Arial" w:cs="Arial"/>
                <w:sz w:val="14"/>
                <w:szCs w:val="14"/>
              </w:rPr>
              <w:t>7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1CE19CC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1649337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992" w:type="dxa"/>
            <w:vAlign w:val="center"/>
          </w:tcPr>
          <w:p w14:paraId="1147877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00258F8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&gt;60</w:t>
            </w:r>
          </w:p>
        </w:tc>
        <w:tc>
          <w:tcPr>
            <w:tcW w:w="850" w:type="dxa"/>
            <w:vAlign w:val="center"/>
          </w:tcPr>
          <w:p w14:paraId="2421C8B5" w14:textId="77777777" w:rsidR="00CC6812" w:rsidRPr="00AE47B0" w:rsidRDefault="00CC6812" w:rsidP="00CC681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E47B0">
              <w:rPr>
                <w:rFonts w:ascii="Arial" w:hAnsi="Arial" w:cs="Arial"/>
                <w:i/>
                <w:iCs/>
                <w:sz w:val="14"/>
                <w:szCs w:val="14"/>
              </w:rPr>
              <w:t>2.2</w:t>
            </w:r>
          </w:p>
          <w:p w14:paraId="5503FF44" w14:textId="60F5D36C" w:rsidR="00CC6812" w:rsidRPr="00922FA1" w:rsidRDefault="00CC6812" w:rsidP="00CC681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Arial" w:hAnsi="Arial" w:cs="Arial"/>
                <w:sz w:val="14"/>
                <w:szCs w:val="14"/>
              </w:rPr>
              <w:t>2.6-3.8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3C0085C3" w14:textId="04F8B9FE" w:rsidR="00CC6812" w:rsidRPr="00922FA1" w:rsidRDefault="00CC6812" w:rsidP="00CC681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2FA1">
              <w:rPr>
                <w:rFonts w:ascii="Arial" w:hAnsi="Arial" w:cs="Arial"/>
                <w:i/>
                <w:iCs/>
                <w:sz w:val="14"/>
                <w:szCs w:val="14"/>
              </w:rPr>
              <w:t>132</w:t>
            </w:r>
          </w:p>
          <w:p w14:paraId="7B18618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Arial" w:hAnsi="Arial" w:cs="Arial"/>
                <w:sz w:val="14"/>
                <w:szCs w:val="14"/>
              </w:rPr>
              <w:t>44-121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1276" w:type="dxa"/>
            <w:vAlign w:val="center"/>
          </w:tcPr>
          <w:p w14:paraId="71618E04" w14:textId="1C9D5300" w:rsidR="00CC6812" w:rsidRDefault="00CC6812" w:rsidP="00CC681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B0C34">
              <w:rPr>
                <w:rFonts w:ascii="Arial" w:hAnsi="Arial" w:cs="Arial"/>
                <w:i/>
                <w:iCs/>
                <w:sz w:val="14"/>
                <w:szCs w:val="14"/>
              </w:rPr>
              <w:t>203 RU/mL</w:t>
            </w:r>
            <w:r>
              <w:rPr>
                <w:rFonts w:ascii="Arial" w:hAnsi="Arial" w:cs="Arial"/>
                <w:i/>
                <w:iCs/>
                <w:sz w:val="14"/>
                <w:szCs w:val="14"/>
              </w:rPr>
              <w:t>***</w:t>
            </w:r>
          </w:p>
          <w:p w14:paraId="46922EE8" w14:textId="77777777" w:rsidR="00CC6812" w:rsidRPr="00446827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Cambria Math" w:hAnsi="Cambria Math" w:cs="Cambria Math"/>
                <w:color w:val="000000"/>
                <w:sz w:val="14"/>
                <w:szCs w:val="14"/>
              </w:rPr>
              <w:t>≤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 xml:space="preserve"> 180 RU/mL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711E5312" w14:textId="77777777" w:rsidR="00CC6812" w:rsidRPr="00773339" w:rsidRDefault="00CC6812" w:rsidP="00CC681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773339">
              <w:rPr>
                <w:rFonts w:ascii="Arial" w:hAnsi="Arial" w:cs="Arial"/>
                <w:i/>
                <w:iCs/>
                <w:sz w:val="14"/>
                <w:szCs w:val="14"/>
              </w:rPr>
              <w:t>69</w:t>
            </w:r>
          </w:p>
          <w:p w14:paraId="3365BCB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Arial" w:hAnsi="Arial" w:cs="Arial"/>
                <w:sz w:val="14"/>
                <w:szCs w:val="14"/>
              </w:rPr>
              <w:t>15-6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6106B1BE" w14:textId="77777777" w:rsid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5</w:t>
            </w:r>
          </w:p>
          <w:p w14:paraId="58DDB55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Arial" w:hAnsi="Arial" w:cs="Arial"/>
                <w:sz w:val="14"/>
                <w:szCs w:val="14"/>
              </w:rPr>
              <w:t>30-10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4C83ADD7" w14:textId="77777777" w:rsid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34 </w:t>
            </w:r>
          </w:p>
          <w:p w14:paraId="72B0F10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Arial" w:hAnsi="Arial" w:cs="Arial"/>
                <w:sz w:val="14"/>
                <w:szCs w:val="14"/>
              </w:rPr>
              <w:t>20-79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</w:tr>
      <w:tr w:rsidR="00457A8C" w:rsidRPr="00236DCE" w14:paraId="01890513" w14:textId="77777777" w:rsidTr="00AE47B0">
        <w:trPr>
          <w:trHeight w:val="262"/>
        </w:trPr>
        <w:tc>
          <w:tcPr>
            <w:tcW w:w="851" w:type="dxa"/>
            <w:vAlign w:val="center"/>
          </w:tcPr>
          <w:p w14:paraId="69073019" w14:textId="314C92C9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I-6</w:t>
            </w:r>
          </w:p>
        </w:tc>
        <w:tc>
          <w:tcPr>
            <w:tcW w:w="992" w:type="dxa"/>
            <w:vAlign w:val="center"/>
          </w:tcPr>
          <w:p w14:paraId="53CD229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851" w:type="dxa"/>
            <w:vAlign w:val="center"/>
          </w:tcPr>
          <w:p w14:paraId="7FB60B0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850" w:type="dxa"/>
            <w:vAlign w:val="center"/>
          </w:tcPr>
          <w:p w14:paraId="05D2AAA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7DEA3DC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1E501AF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02262C8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0D87DC0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3010412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7AA11CE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11DEEE0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55C6981C" w14:textId="78C9B669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305DBB23" w14:textId="1564C42C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1276" w:type="dxa"/>
            <w:vAlign w:val="center"/>
          </w:tcPr>
          <w:p w14:paraId="16E1039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51534B1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0375652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49B6B6A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</w:tr>
      <w:tr w:rsidR="00457A8C" w:rsidRPr="00236DCE" w14:paraId="456C95FC" w14:textId="77777777" w:rsidTr="00AE47B0">
        <w:trPr>
          <w:trHeight w:val="369"/>
        </w:trPr>
        <w:tc>
          <w:tcPr>
            <w:tcW w:w="851" w:type="dxa"/>
            <w:vAlign w:val="center"/>
          </w:tcPr>
          <w:p w14:paraId="0094616E" w14:textId="61A808A0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II-1</w:t>
            </w:r>
          </w:p>
        </w:tc>
        <w:tc>
          <w:tcPr>
            <w:tcW w:w="992" w:type="dxa"/>
            <w:vAlign w:val="center"/>
          </w:tcPr>
          <w:p w14:paraId="576A5CE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.2</w:t>
            </w:r>
          </w:p>
          <w:p w14:paraId="267BDCA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(2.3-4.5)</w:t>
            </w:r>
          </w:p>
        </w:tc>
        <w:tc>
          <w:tcPr>
            <w:tcW w:w="851" w:type="dxa"/>
            <w:vAlign w:val="center"/>
          </w:tcPr>
          <w:p w14:paraId="78CBE6A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9.8</w:t>
            </w:r>
          </w:p>
          <w:p w14:paraId="415B75A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.5-10.3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6CBE108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528D5BCB" w14:textId="77777777" w:rsidR="00CC6812" w:rsidRPr="00922FA1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922FA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0.5</w:t>
            </w:r>
          </w:p>
          <w:p w14:paraId="140756B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6-1.1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78954C8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12A6499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1061D84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14B3255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992" w:type="dxa"/>
            <w:vAlign w:val="center"/>
          </w:tcPr>
          <w:p w14:paraId="37AD272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&lt;0.080</w:t>
            </w:r>
          </w:p>
        </w:tc>
        <w:tc>
          <w:tcPr>
            <w:tcW w:w="851" w:type="dxa"/>
            <w:vAlign w:val="center"/>
          </w:tcPr>
          <w:p w14:paraId="08C37F6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&gt;60</w:t>
            </w:r>
          </w:p>
        </w:tc>
        <w:tc>
          <w:tcPr>
            <w:tcW w:w="850" w:type="dxa"/>
            <w:vAlign w:val="center"/>
          </w:tcPr>
          <w:p w14:paraId="5A50D48D" w14:textId="3C345F24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4EFC28ED" w14:textId="3EC658FE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</w:p>
          <w:p w14:paraId="3ABAEC0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0-13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1276" w:type="dxa"/>
            <w:vAlign w:val="center"/>
          </w:tcPr>
          <w:p w14:paraId="2FFCCF6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10ACC77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18</w:t>
            </w:r>
          </w:p>
          <w:p w14:paraId="4F6C99B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5-6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1451BC87" w14:textId="77777777" w:rsidR="00CC6812" w:rsidRPr="00773339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7333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8</w:t>
            </w:r>
          </w:p>
          <w:p w14:paraId="1EBA3F9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0-8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6A27493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71</w:t>
            </w:r>
          </w:p>
          <w:p w14:paraId="002FD0D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8-78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</w:tr>
      <w:tr w:rsidR="00457A8C" w:rsidRPr="00236DCE" w14:paraId="48715427" w14:textId="77777777" w:rsidTr="00AE47B0">
        <w:trPr>
          <w:trHeight w:val="369"/>
        </w:trPr>
        <w:tc>
          <w:tcPr>
            <w:tcW w:w="851" w:type="dxa"/>
            <w:vAlign w:val="center"/>
          </w:tcPr>
          <w:p w14:paraId="71C2CD5F" w14:textId="065FD9A4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II-2</w:t>
            </w:r>
          </w:p>
        </w:tc>
        <w:tc>
          <w:tcPr>
            <w:tcW w:w="992" w:type="dxa"/>
            <w:vAlign w:val="center"/>
          </w:tcPr>
          <w:p w14:paraId="594DA22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4</w:t>
            </w:r>
          </w:p>
          <w:p w14:paraId="1252C10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3-4.7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0BC51ED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.7</w:t>
            </w:r>
          </w:p>
          <w:p w14:paraId="243CCF0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.4-10.4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4BDF573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52210B9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.8</w:t>
            </w:r>
          </w:p>
          <w:p w14:paraId="58C6149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8-1.4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4211C1C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3E44852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65B40A8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4705623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992" w:type="dxa"/>
            <w:vAlign w:val="center"/>
          </w:tcPr>
          <w:p w14:paraId="3496C60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1736FA4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&gt;60</w:t>
            </w:r>
          </w:p>
        </w:tc>
        <w:tc>
          <w:tcPr>
            <w:tcW w:w="850" w:type="dxa"/>
            <w:vAlign w:val="center"/>
          </w:tcPr>
          <w:p w14:paraId="431FA06F" w14:textId="0BC13D9A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332BDDBE" w14:textId="69F6FB9D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</w:p>
          <w:p w14:paraId="34E6901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0-12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1276" w:type="dxa"/>
            <w:vAlign w:val="center"/>
          </w:tcPr>
          <w:p w14:paraId="0C32F34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19AB259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13</w:t>
            </w:r>
          </w:p>
          <w:p w14:paraId="55CCBF1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2-94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2ACB643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7</w:t>
            </w:r>
          </w:p>
          <w:p w14:paraId="57CF844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0-8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4F12F89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9</w:t>
            </w:r>
          </w:p>
          <w:p w14:paraId="25D71C9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0-79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</w:tr>
      <w:tr w:rsidR="00457A8C" w:rsidRPr="00236DCE" w14:paraId="7B465084" w14:textId="77777777" w:rsidTr="00AE47B0">
        <w:trPr>
          <w:trHeight w:val="369"/>
        </w:trPr>
        <w:tc>
          <w:tcPr>
            <w:tcW w:w="851" w:type="dxa"/>
            <w:vAlign w:val="center"/>
          </w:tcPr>
          <w:p w14:paraId="3EB640F2" w14:textId="262D1131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II-3</w:t>
            </w:r>
          </w:p>
        </w:tc>
        <w:tc>
          <w:tcPr>
            <w:tcW w:w="992" w:type="dxa"/>
            <w:vAlign w:val="center"/>
          </w:tcPr>
          <w:p w14:paraId="70E6698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.9</w:t>
            </w:r>
          </w:p>
          <w:p w14:paraId="526AD27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5-4.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6719975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9.6</w:t>
            </w:r>
          </w:p>
          <w:p w14:paraId="5BCEE81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.5-10.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2BA9FF1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33ABD53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  <w:p w14:paraId="621EAFB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8-1.4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4E47BD1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.3</w:t>
            </w:r>
          </w:p>
          <w:p w14:paraId="312D413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5-4.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302BC77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  <w:p w14:paraId="1A906DC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3-1.3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31CF8E8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029BD63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992" w:type="dxa"/>
            <w:vAlign w:val="center"/>
          </w:tcPr>
          <w:p w14:paraId="2F74E70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32CFA72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&gt;60</w:t>
            </w:r>
          </w:p>
        </w:tc>
        <w:tc>
          <w:tcPr>
            <w:tcW w:w="850" w:type="dxa"/>
            <w:vAlign w:val="center"/>
          </w:tcPr>
          <w:p w14:paraId="41BE4D96" w14:textId="55D85832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634B4E37" w14:textId="2F5A9978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48</w:t>
            </w:r>
          </w:p>
          <w:p w14:paraId="5B047AC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0-123)</w:t>
            </w:r>
          </w:p>
        </w:tc>
        <w:tc>
          <w:tcPr>
            <w:tcW w:w="1276" w:type="dxa"/>
            <w:vAlign w:val="center"/>
          </w:tcPr>
          <w:p w14:paraId="55E72C9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20A65FD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  <w:p w14:paraId="29B7A3C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5-6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0512FFF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9</w:t>
            </w:r>
          </w:p>
          <w:p w14:paraId="44F30F3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0-10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3B9C3C7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</w:p>
          <w:p w14:paraId="73C8D95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0-82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</w:tr>
      <w:tr w:rsidR="00457A8C" w:rsidRPr="00236DCE" w14:paraId="6689571C" w14:textId="77777777" w:rsidTr="00AE47B0">
        <w:trPr>
          <w:trHeight w:val="369"/>
        </w:trPr>
        <w:tc>
          <w:tcPr>
            <w:tcW w:w="851" w:type="dxa"/>
            <w:vAlign w:val="center"/>
          </w:tcPr>
          <w:p w14:paraId="538BD276" w14:textId="29F94983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II-4</w:t>
            </w:r>
          </w:p>
        </w:tc>
        <w:tc>
          <w:tcPr>
            <w:tcW w:w="992" w:type="dxa"/>
            <w:vAlign w:val="center"/>
          </w:tcPr>
          <w:p w14:paraId="3615D21C" w14:textId="77777777" w:rsidR="00CC6812" w:rsidRPr="00922FA1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922FA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.2</w:t>
            </w:r>
          </w:p>
          <w:p w14:paraId="7E2A3C7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3-4.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355E4ED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0.4</w:t>
            </w:r>
          </w:p>
          <w:p w14:paraId="7E043F9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.8-10.8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04084C6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4D67453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  <w:p w14:paraId="0DD6FAE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7-1.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0B63C13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0CF914C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4A9F0B6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52856AF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992" w:type="dxa"/>
            <w:vAlign w:val="center"/>
          </w:tcPr>
          <w:p w14:paraId="6364C1C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2B6A861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&gt;60</w:t>
            </w:r>
          </w:p>
        </w:tc>
        <w:tc>
          <w:tcPr>
            <w:tcW w:w="850" w:type="dxa"/>
            <w:vAlign w:val="center"/>
          </w:tcPr>
          <w:p w14:paraId="44D5D11F" w14:textId="0715437F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30A642C5" w14:textId="3CB347C9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1276" w:type="dxa"/>
            <w:vAlign w:val="center"/>
          </w:tcPr>
          <w:p w14:paraId="755C5E6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739F53C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52</w:t>
            </w:r>
          </w:p>
          <w:p w14:paraId="425E3E4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8-8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3488182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6413CC1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</w:tr>
      <w:tr w:rsidR="00457A8C" w:rsidRPr="00236DCE" w14:paraId="0C24407F" w14:textId="77777777" w:rsidTr="00AE47B0">
        <w:trPr>
          <w:trHeight w:val="369"/>
        </w:trPr>
        <w:tc>
          <w:tcPr>
            <w:tcW w:w="851" w:type="dxa"/>
            <w:vAlign w:val="center"/>
          </w:tcPr>
          <w:p w14:paraId="3DDFB553" w14:textId="5B85EFB8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II-5</w:t>
            </w:r>
          </w:p>
        </w:tc>
        <w:tc>
          <w:tcPr>
            <w:tcW w:w="992" w:type="dxa"/>
            <w:vAlign w:val="center"/>
          </w:tcPr>
          <w:p w14:paraId="4A3BF70F" w14:textId="77777777" w:rsidR="00CC6812" w:rsidRPr="00922FA1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22FA1">
              <w:rPr>
                <w:rFonts w:ascii="Arial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851" w:type="dxa"/>
            <w:vAlign w:val="center"/>
          </w:tcPr>
          <w:p w14:paraId="7981E65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.6</w:t>
            </w:r>
          </w:p>
          <w:p w14:paraId="076EAD6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.5-10.1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3BFE8CB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2F6891C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  <w:p w14:paraId="59AD8EE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7-1.2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7251222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6.6</w:t>
            </w:r>
          </w:p>
        </w:tc>
        <w:tc>
          <w:tcPr>
            <w:tcW w:w="992" w:type="dxa"/>
            <w:vAlign w:val="center"/>
          </w:tcPr>
          <w:p w14:paraId="2D98A01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53417AE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1215AC4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647E823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64559BA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&gt;60</w:t>
            </w:r>
          </w:p>
        </w:tc>
        <w:tc>
          <w:tcPr>
            <w:tcW w:w="850" w:type="dxa"/>
            <w:vAlign w:val="center"/>
          </w:tcPr>
          <w:p w14:paraId="5F17F741" w14:textId="7EDCD343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4341D15A" w14:textId="59C469B4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2</w:t>
            </w:r>
          </w:p>
          <w:p w14:paraId="4F09488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5-117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1276" w:type="dxa"/>
            <w:vAlign w:val="center"/>
          </w:tcPr>
          <w:p w14:paraId="323147C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279B6F1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78</w:t>
            </w:r>
          </w:p>
          <w:p w14:paraId="110292D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8-88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2AC8EE4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7</w:t>
            </w:r>
          </w:p>
          <w:p w14:paraId="7969999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0-10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63353AF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N/R</w:t>
            </w:r>
          </w:p>
        </w:tc>
      </w:tr>
      <w:tr w:rsidR="00457A8C" w:rsidRPr="00236DCE" w14:paraId="29D4D62C" w14:textId="77777777" w:rsidTr="00AE47B0">
        <w:trPr>
          <w:trHeight w:val="369"/>
        </w:trPr>
        <w:tc>
          <w:tcPr>
            <w:tcW w:w="851" w:type="dxa"/>
            <w:vAlign w:val="center"/>
          </w:tcPr>
          <w:p w14:paraId="65CAFA09" w14:textId="3C4A4A79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II-6</w:t>
            </w:r>
          </w:p>
        </w:tc>
        <w:tc>
          <w:tcPr>
            <w:tcW w:w="992" w:type="dxa"/>
            <w:vAlign w:val="center"/>
          </w:tcPr>
          <w:p w14:paraId="36E72A6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6</w:t>
            </w:r>
          </w:p>
          <w:p w14:paraId="5D53547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3-4.7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60DB396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9.0</w:t>
            </w:r>
          </w:p>
          <w:p w14:paraId="55363A2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.4-10.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1C60B45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44F2675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  <w:p w14:paraId="227314E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4-1.1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33F5A06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  <w:p w14:paraId="7117A25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0-15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32BC381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79C11C6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006A946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6</w:t>
            </w:r>
          </w:p>
          <w:p w14:paraId="13CBDAE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0-20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0E99C58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3C3CC4A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&gt;60</w:t>
            </w:r>
          </w:p>
        </w:tc>
        <w:tc>
          <w:tcPr>
            <w:tcW w:w="850" w:type="dxa"/>
            <w:vAlign w:val="center"/>
          </w:tcPr>
          <w:p w14:paraId="1A42EA99" w14:textId="77777777" w:rsidR="00CC6812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6</w:t>
            </w:r>
          </w:p>
          <w:p w14:paraId="735BA19E" w14:textId="0DE08860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Arial" w:hAnsi="Arial" w:cs="Arial"/>
                <w:sz w:val="14"/>
                <w:szCs w:val="14"/>
              </w:rPr>
              <w:t>2.6-3.8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0251C1C8" w14:textId="357562CA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96</w:t>
            </w:r>
          </w:p>
          <w:p w14:paraId="1583D5C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0-150)</w:t>
            </w:r>
          </w:p>
        </w:tc>
        <w:tc>
          <w:tcPr>
            <w:tcW w:w="1276" w:type="dxa"/>
            <w:vAlign w:val="center"/>
          </w:tcPr>
          <w:p w14:paraId="7DADB92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92 </w:t>
            </w:r>
            <w:proofErr w:type="spellStart"/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g</w:t>
            </w:r>
            <w:proofErr w:type="spellEnd"/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/mL</w:t>
            </w:r>
          </w:p>
          <w:p w14:paraId="0CA5911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Cambria Math" w:hAnsi="Cambria Math" w:cs="Cambria Math"/>
                <w:color w:val="000000"/>
                <w:sz w:val="14"/>
                <w:szCs w:val="14"/>
              </w:rPr>
              <w:t>≤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 xml:space="preserve"> 59 </w:t>
            </w:r>
            <w:proofErr w:type="spellStart"/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pg</w:t>
            </w:r>
            <w:proofErr w:type="spellEnd"/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/mL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46BC23E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95</w:t>
            </w:r>
          </w:p>
          <w:p w14:paraId="3ABA3B1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6-77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157AE4D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91</w:t>
            </w:r>
          </w:p>
          <w:p w14:paraId="26A8BD2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5-8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326D66D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83</w:t>
            </w:r>
          </w:p>
          <w:p w14:paraId="2A0F58F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0-79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</w:tr>
      <w:tr w:rsidR="00457A8C" w:rsidRPr="00236DCE" w14:paraId="697690ED" w14:textId="77777777" w:rsidTr="00AE47B0">
        <w:trPr>
          <w:trHeight w:val="369"/>
        </w:trPr>
        <w:tc>
          <w:tcPr>
            <w:tcW w:w="851" w:type="dxa"/>
            <w:vAlign w:val="center"/>
          </w:tcPr>
          <w:p w14:paraId="652912AD" w14:textId="0917DBA0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II-8</w:t>
            </w:r>
          </w:p>
        </w:tc>
        <w:tc>
          <w:tcPr>
            <w:tcW w:w="992" w:type="dxa"/>
            <w:vAlign w:val="center"/>
          </w:tcPr>
          <w:p w14:paraId="73BE55A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6</w:t>
            </w:r>
          </w:p>
          <w:p w14:paraId="67E7F91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2-5.1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494B23D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9.8</w:t>
            </w:r>
          </w:p>
          <w:p w14:paraId="62AAFC6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.5-10.1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54A284B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79CB27C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  <w:p w14:paraId="01C173A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4-1.1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757DB0D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71F621A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  <w:p w14:paraId="0A7572F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3-1.3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56C80DE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53C9214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2</w:t>
            </w:r>
          </w:p>
        </w:tc>
        <w:tc>
          <w:tcPr>
            <w:tcW w:w="992" w:type="dxa"/>
            <w:vAlign w:val="center"/>
          </w:tcPr>
          <w:p w14:paraId="660F08B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69CD755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3E7AC425" w14:textId="2CEF531D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0A1AB0C5" w14:textId="1D541A1E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7</w:t>
            </w:r>
          </w:p>
          <w:p w14:paraId="3CFC313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50-136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1276" w:type="dxa"/>
            <w:vAlign w:val="center"/>
          </w:tcPr>
          <w:p w14:paraId="31F8AE9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2C4DFB9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70</w:t>
            </w:r>
          </w:p>
          <w:p w14:paraId="46B9C6E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0-6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6010F0E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4</w:t>
            </w:r>
          </w:p>
          <w:p w14:paraId="04F684F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0-10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0058CB2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52</w:t>
            </w:r>
          </w:p>
        </w:tc>
      </w:tr>
      <w:tr w:rsidR="00457A8C" w:rsidRPr="00236DCE" w14:paraId="2917C2C3" w14:textId="77777777" w:rsidTr="00AE47B0">
        <w:trPr>
          <w:trHeight w:val="369"/>
        </w:trPr>
        <w:tc>
          <w:tcPr>
            <w:tcW w:w="851" w:type="dxa"/>
            <w:vAlign w:val="center"/>
          </w:tcPr>
          <w:p w14:paraId="04A2B450" w14:textId="73515087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V-2</w:t>
            </w:r>
          </w:p>
        </w:tc>
        <w:tc>
          <w:tcPr>
            <w:tcW w:w="992" w:type="dxa"/>
            <w:vAlign w:val="center"/>
          </w:tcPr>
          <w:p w14:paraId="70EC054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.2</w:t>
            </w:r>
          </w:p>
          <w:p w14:paraId="29925E3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5-4.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6F342DA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.8</w:t>
            </w:r>
          </w:p>
          <w:p w14:paraId="3FC948A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.6-10.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27F5CE0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1BED5FF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  <w:p w14:paraId="7C888CB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5 - 1.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1D8BCCA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17362F8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  <w:p w14:paraId="14C93AB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3-1.3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06DF141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37128F5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60</w:t>
            </w:r>
          </w:p>
          <w:p w14:paraId="5E13014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0-20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1A24215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771FAA5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&gt;60</w:t>
            </w:r>
          </w:p>
        </w:tc>
        <w:tc>
          <w:tcPr>
            <w:tcW w:w="850" w:type="dxa"/>
            <w:vAlign w:val="center"/>
          </w:tcPr>
          <w:p w14:paraId="17B9DDE5" w14:textId="30A890AC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14D6E476" w14:textId="06C391B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52</w:t>
            </w:r>
          </w:p>
          <w:p w14:paraId="13074B5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5-104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1276" w:type="dxa"/>
            <w:vAlign w:val="center"/>
          </w:tcPr>
          <w:p w14:paraId="19E17B6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10 RU/mL</w:t>
            </w:r>
          </w:p>
          <w:p w14:paraId="7A49015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Cambria Math" w:hAnsi="Cambria Math" w:cs="Cambria Math"/>
                <w:color w:val="000000"/>
                <w:sz w:val="14"/>
                <w:szCs w:val="14"/>
              </w:rPr>
              <w:t>≤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 xml:space="preserve"> 180 RU/mL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5DC5C41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  <w:p w14:paraId="0700A3D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5-6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3E9B124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9</w:t>
            </w:r>
          </w:p>
          <w:p w14:paraId="5E19021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0-10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0071ED1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72</w:t>
            </w:r>
          </w:p>
          <w:p w14:paraId="2DA1892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0-79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</w:tr>
      <w:tr w:rsidR="00457A8C" w:rsidRPr="00236DCE" w14:paraId="019D66A8" w14:textId="77777777" w:rsidTr="00AE47B0">
        <w:trPr>
          <w:trHeight w:val="369"/>
        </w:trPr>
        <w:tc>
          <w:tcPr>
            <w:tcW w:w="851" w:type="dxa"/>
            <w:vAlign w:val="center"/>
          </w:tcPr>
          <w:p w14:paraId="0F978228" w14:textId="118B4F38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V-3</w:t>
            </w:r>
          </w:p>
        </w:tc>
        <w:tc>
          <w:tcPr>
            <w:tcW w:w="992" w:type="dxa"/>
            <w:vAlign w:val="center"/>
          </w:tcPr>
          <w:p w14:paraId="4268E30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2</w:t>
            </w:r>
          </w:p>
          <w:p w14:paraId="4CDB59D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2-5.1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1612E68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9.0</w:t>
            </w:r>
          </w:p>
          <w:p w14:paraId="6E23675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.4-10.4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5F4076A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5.2</w:t>
            </w:r>
          </w:p>
          <w:p w14:paraId="4715D7A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.5-5.6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2BFE6DA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  <w:p w14:paraId="5AC210B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6-1.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6207FCE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677EA54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0098645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714D867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992" w:type="dxa"/>
            <w:vAlign w:val="center"/>
          </w:tcPr>
          <w:p w14:paraId="462C538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2D8E492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&gt;60</w:t>
            </w:r>
          </w:p>
        </w:tc>
        <w:tc>
          <w:tcPr>
            <w:tcW w:w="850" w:type="dxa"/>
            <w:vAlign w:val="center"/>
          </w:tcPr>
          <w:p w14:paraId="30FBD587" w14:textId="39B9EABD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469A0DFA" w14:textId="50824773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79</w:t>
            </w:r>
          </w:p>
          <w:p w14:paraId="1F17065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0-12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1276" w:type="dxa"/>
            <w:vAlign w:val="center"/>
          </w:tcPr>
          <w:p w14:paraId="515BEFC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4F09B46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30</w:t>
            </w:r>
          </w:p>
          <w:p w14:paraId="4259AAF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2-94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05012C7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0</w:t>
            </w:r>
          </w:p>
          <w:p w14:paraId="1912829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0-8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762842F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N/R</w:t>
            </w:r>
          </w:p>
        </w:tc>
      </w:tr>
      <w:tr w:rsidR="00457A8C" w:rsidRPr="00236DCE" w14:paraId="1D44B343" w14:textId="77777777" w:rsidTr="00AE47B0">
        <w:trPr>
          <w:trHeight w:val="369"/>
        </w:trPr>
        <w:tc>
          <w:tcPr>
            <w:tcW w:w="851" w:type="dxa"/>
            <w:vAlign w:val="center"/>
          </w:tcPr>
          <w:p w14:paraId="0E77F09C" w14:textId="286ADAB5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V-5</w:t>
            </w:r>
          </w:p>
        </w:tc>
        <w:tc>
          <w:tcPr>
            <w:tcW w:w="992" w:type="dxa"/>
            <w:vAlign w:val="center"/>
          </w:tcPr>
          <w:p w14:paraId="2A563F4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9</w:t>
            </w:r>
          </w:p>
          <w:p w14:paraId="49C66B6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5-4.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5C1275F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4B44615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195733E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</w:p>
        </w:tc>
        <w:tc>
          <w:tcPr>
            <w:tcW w:w="992" w:type="dxa"/>
            <w:vAlign w:val="center"/>
          </w:tcPr>
          <w:p w14:paraId="416FE57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7CC2BBF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55B1628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111E65B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09</w:t>
            </w:r>
          </w:p>
        </w:tc>
        <w:tc>
          <w:tcPr>
            <w:tcW w:w="992" w:type="dxa"/>
            <w:vAlign w:val="center"/>
          </w:tcPr>
          <w:p w14:paraId="5630AA3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23FEFB8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2B99571D" w14:textId="37BE3FB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0804A4C5" w14:textId="483B7236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1276" w:type="dxa"/>
            <w:vAlign w:val="center"/>
          </w:tcPr>
          <w:p w14:paraId="3531BF8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508E87F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93</w:t>
            </w:r>
          </w:p>
        </w:tc>
        <w:tc>
          <w:tcPr>
            <w:tcW w:w="851" w:type="dxa"/>
            <w:vAlign w:val="center"/>
          </w:tcPr>
          <w:p w14:paraId="0702353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7ABF705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</w:tr>
      <w:tr w:rsidR="00457A8C" w:rsidRPr="00236DCE" w14:paraId="1390E07F" w14:textId="77777777" w:rsidTr="00AE47B0">
        <w:trPr>
          <w:trHeight w:val="369"/>
        </w:trPr>
        <w:tc>
          <w:tcPr>
            <w:tcW w:w="851" w:type="dxa"/>
            <w:vAlign w:val="center"/>
          </w:tcPr>
          <w:p w14:paraId="6F9DD11A" w14:textId="2655108C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V-6</w:t>
            </w:r>
          </w:p>
        </w:tc>
        <w:tc>
          <w:tcPr>
            <w:tcW w:w="992" w:type="dxa"/>
            <w:vAlign w:val="center"/>
          </w:tcPr>
          <w:p w14:paraId="146BC26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6</w:t>
            </w:r>
          </w:p>
          <w:p w14:paraId="050D383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5-4.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67317CA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7088E09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9.1</w:t>
            </w:r>
          </w:p>
          <w:p w14:paraId="4E1E238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.5-10.1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7546D8B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6</w:t>
            </w:r>
          </w:p>
          <w:p w14:paraId="39F51EC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6-1.3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0BA99B2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04B29E4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536F0BF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662A09F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992" w:type="dxa"/>
            <w:vAlign w:val="center"/>
          </w:tcPr>
          <w:p w14:paraId="75CC6A3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3E14CAD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&gt;60</w:t>
            </w:r>
          </w:p>
        </w:tc>
        <w:tc>
          <w:tcPr>
            <w:tcW w:w="850" w:type="dxa"/>
            <w:vAlign w:val="center"/>
          </w:tcPr>
          <w:p w14:paraId="5319BF14" w14:textId="10ED2196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3EB6F0A0" w14:textId="34AFB0AD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55</w:t>
            </w:r>
          </w:p>
          <w:p w14:paraId="0B3A056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6-116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1276" w:type="dxa"/>
            <w:vAlign w:val="center"/>
          </w:tcPr>
          <w:p w14:paraId="4BED89F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00 RU/mL</w:t>
            </w:r>
          </w:p>
          <w:p w14:paraId="72D1E0B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Cambria Math" w:hAnsi="Cambria Math" w:cs="Cambria Math"/>
                <w:color w:val="000000"/>
                <w:sz w:val="14"/>
                <w:szCs w:val="14"/>
              </w:rPr>
              <w:t>≤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 xml:space="preserve"> 180 RU/mL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78A73B4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7</w:t>
            </w:r>
          </w:p>
          <w:p w14:paraId="4299E87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2-88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2576DBD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3</w:t>
            </w:r>
          </w:p>
          <w:p w14:paraId="5BDCA81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0-10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3B28494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54</w:t>
            </w:r>
          </w:p>
        </w:tc>
      </w:tr>
      <w:tr w:rsidR="00457A8C" w:rsidRPr="00236DCE" w14:paraId="76F82AE0" w14:textId="77777777" w:rsidTr="00AE47B0">
        <w:trPr>
          <w:trHeight w:val="262"/>
        </w:trPr>
        <w:tc>
          <w:tcPr>
            <w:tcW w:w="851" w:type="dxa"/>
            <w:vAlign w:val="center"/>
          </w:tcPr>
          <w:p w14:paraId="38013397" w14:textId="28688694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V-8</w:t>
            </w:r>
          </w:p>
        </w:tc>
        <w:tc>
          <w:tcPr>
            <w:tcW w:w="992" w:type="dxa"/>
            <w:vAlign w:val="center"/>
          </w:tcPr>
          <w:p w14:paraId="2124FE5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233D812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0990AE8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0E853AF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2833736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58DF7C0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10A50BA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26BDD97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5C4CA07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02B4E73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0D0340D2" w14:textId="2E291324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71164D91" w14:textId="1DC44121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1276" w:type="dxa"/>
            <w:vAlign w:val="center"/>
          </w:tcPr>
          <w:p w14:paraId="7FAA9CC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4F4E4F3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0A42F79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4620E4D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</w:tr>
      <w:tr w:rsidR="00457A8C" w:rsidRPr="00236DCE" w14:paraId="3FC5523E" w14:textId="77777777" w:rsidTr="00AE47B0">
        <w:trPr>
          <w:trHeight w:val="369"/>
        </w:trPr>
        <w:tc>
          <w:tcPr>
            <w:tcW w:w="851" w:type="dxa"/>
            <w:vAlign w:val="center"/>
          </w:tcPr>
          <w:p w14:paraId="2991CF9C" w14:textId="4CFFACB0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V-9</w:t>
            </w:r>
          </w:p>
        </w:tc>
        <w:tc>
          <w:tcPr>
            <w:tcW w:w="992" w:type="dxa"/>
            <w:vAlign w:val="center"/>
          </w:tcPr>
          <w:p w14:paraId="59D64D7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.7</w:t>
            </w:r>
          </w:p>
          <w:p w14:paraId="0D65C39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9-5.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140E3687" w14:textId="77777777" w:rsidR="00CC6812" w:rsidRPr="00922FA1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922FA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0.3</w:t>
            </w:r>
          </w:p>
          <w:p w14:paraId="004EA06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.4-10.2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636B59B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285DAF5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2D1BF65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24C5623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4356655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850" w:type="dxa"/>
            <w:vAlign w:val="center"/>
          </w:tcPr>
          <w:p w14:paraId="647AE11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91</w:t>
            </w:r>
          </w:p>
        </w:tc>
        <w:tc>
          <w:tcPr>
            <w:tcW w:w="992" w:type="dxa"/>
            <w:vAlign w:val="center"/>
          </w:tcPr>
          <w:p w14:paraId="591A46C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601A6A8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65317DB6" w14:textId="78D022FE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7075B141" w14:textId="50DA63BF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2</w:t>
            </w:r>
          </w:p>
          <w:p w14:paraId="6E1E004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7-119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1276" w:type="dxa"/>
            <w:vAlign w:val="center"/>
          </w:tcPr>
          <w:p w14:paraId="0FFC77F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6393C53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52</w:t>
            </w:r>
          </w:p>
          <w:p w14:paraId="370140B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8-88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461DA59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2</w:t>
            </w:r>
          </w:p>
          <w:p w14:paraId="7A66999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0-10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4D206E0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</w:p>
          <w:p w14:paraId="702B14A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9-83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</w:tr>
      <w:tr w:rsidR="00457A8C" w:rsidRPr="00236DCE" w14:paraId="41870A24" w14:textId="77777777" w:rsidTr="00AE47B0">
        <w:trPr>
          <w:trHeight w:val="369"/>
        </w:trPr>
        <w:tc>
          <w:tcPr>
            <w:tcW w:w="851" w:type="dxa"/>
            <w:vAlign w:val="center"/>
          </w:tcPr>
          <w:p w14:paraId="0FF0F842" w14:textId="0790BC60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V-13</w:t>
            </w:r>
          </w:p>
        </w:tc>
        <w:tc>
          <w:tcPr>
            <w:tcW w:w="992" w:type="dxa"/>
            <w:vAlign w:val="center"/>
          </w:tcPr>
          <w:p w14:paraId="2A70A66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.9</w:t>
            </w:r>
          </w:p>
        </w:tc>
        <w:tc>
          <w:tcPr>
            <w:tcW w:w="851" w:type="dxa"/>
            <w:vAlign w:val="center"/>
          </w:tcPr>
          <w:p w14:paraId="3EABF67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9.2</w:t>
            </w:r>
          </w:p>
          <w:p w14:paraId="661AE62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.4-10.4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30FD605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03656CC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  <w:p w14:paraId="6509F3B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7-1.3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49D797E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6EEAA23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3A5E5ED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51693AF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992" w:type="dxa"/>
            <w:vAlign w:val="center"/>
          </w:tcPr>
          <w:p w14:paraId="4D070B6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224DAF8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&gt;60</w:t>
            </w:r>
          </w:p>
          <w:p w14:paraId="1952EB7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63DB5F16" w14:textId="106A5312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N/R</w:t>
            </w:r>
          </w:p>
          <w:p w14:paraId="3048F0B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center"/>
          </w:tcPr>
          <w:p w14:paraId="1D1F0008" w14:textId="36B09B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16</w:t>
            </w:r>
          </w:p>
          <w:p w14:paraId="4950EC4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0-15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1276" w:type="dxa"/>
            <w:vAlign w:val="center"/>
          </w:tcPr>
          <w:p w14:paraId="4086250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3 RU/ml</w:t>
            </w:r>
          </w:p>
          <w:p w14:paraId="7548772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Cambria Math" w:hAnsi="Cambria Math" w:cs="Cambria Math"/>
                <w:color w:val="000000"/>
                <w:sz w:val="14"/>
                <w:szCs w:val="14"/>
              </w:rPr>
              <w:t>≤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 xml:space="preserve"> 180 RU/mL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78110B8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67</w:t>
            </w:r>
          </w:p>
          <w:p w14:paraId="40F448E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6-77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769EBB4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9</w:t>
            </w:r>
          </w:p>
          <w:p w14:paraId="4283BDC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5-8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5314689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9</w:t>
            </w:r>
          </w:p>
          <w:p w14:paraId="50FE296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0-79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</w:tr>
      <w:tr w:rsidR="00457A8C" w:rsidRPr="00236DCE" w14:paraId="5C6FB971" w14:textId="77777777" w:rsidTr="00AE47B0">
        <w:trPr>
          <w:trHeight w:val="262"/>
        </w:trPr>
        <w:tc>
          <w:tcPr>
            <w:tcW w:w="851" w:type="dxa"/>
            <w:vAlign w:val="center"/>
          </w:tcPr>
          <w:p w14:paraId="749CE9FB" w14:textId="56975995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IV-20</w:t>
            </w:r>
          </w:p>
        </w:tc>
        <w:tc>
          <w:tcPr>
            <w:tcW w:w="992" w:type="dxa"/>
            <w:vAlign w:val="center"/>
          </w:tcPr>
          <w:p w14:paraId="42C9396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3CABB13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21BB009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1E12B11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4E20B27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576A994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2F86244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482ADDE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2F9001D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42A493C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5F2FB278" w14:textId="71DBAFB9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3EC5922E" w14:textId="7948213A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1276" w:type="dxa"/>
            <w:vAlign w:val="center"/>
          </w:tcPr>
          <w:p w14:paraId="3C85CF9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7479CEB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7FFCFE4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27B4C17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</w:tr>
      <w:tr w:rsidR="00457A8C" w:rsidRPr="00236DCE" w14:paraId="614D697F" w14:textId="77777777" w:rsidTr="00AE47B0">
        <w:trPr>
          <w:trHeight w:val="369"/>
        </w:trPr>
        <w:tc>
          <w:tcPr>
            <w:tcW w:w="851" w:type="dxa"/>
            <w:vAlign w:val="center"/>
          </w:tcPr>
          <w:p w14:paraId="452A0682" w14:textId="07549781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V-2</w:t>
            </w:r>
          </w:p>
        </w:tc>
        <w:tc>
          <w:tcPr>
            <w:tcW w:w="992" w:type="dxa"/>
            <w:vAlign w:val="center"/>
          </w:tcPr>
          <w:p w14:paraId="784876A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.8</w:t>
            </w:r>
          </w:p>
          <w:p w14:paraId="0EFBCA5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.3-5.6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6C8D585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9.1</w:t>
            </w:r>
          </w:p>
          <w:p w14:paraId="0584114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.8-10.8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36977F7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6D02250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  <w:p w14:paraId="0652DF0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3-0.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3443AC0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4.8</w:t>
            </w:r>
          </w:p>
        </w:tc>
        <w:tc>
          <w:tcPr>
            <w:tcW w:w="992" w:type="dxa"/>
            <w:vAlign w:val="center"/>
          </w:tcPr>
          <w:p w14:paraId="232C164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6D5FC4C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0E0C494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0864EE8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851" w:type="dxa"/>
            <w:vAlign w:val="center"/>
          </w:tcPr>
          <w:p w14:paraId="231EBB6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6F93AA0E" w14:textId="77777777" w:rsidR="00CC6812" w:rsidRPr="00AE47B0" w:rsidRDefault="00CC6812" w:rsidP="00CC681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E47B0">
              <w:rPr>
                <w:rFonts w:ascii="Arial" w:hAnsi="Arial" w:cs="Arial"/>
                <w:i/>
                <w:iCs/>
                <w:sz w:val="14"/>
                <w:szCs w:val="14"/>
              </w:rPr>
              <w:t>2.8</w:t>
            </w:r>
          </w:p>
          <w:p w14:paraId="49921995" w14:textId="2EF0CEB1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Arial" w:hAnsi="Arial" w:cs="Arial"/>
                <w:sz w:val="14"/>
                <w:szCs w:val="14"/>
              </w:rPr>
              <w:t>3.0-5.1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6D0857E0" w14:textId="43DE7DEF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78</w:t>
            </w:r>
          </w:p>
          <w:p w14:paraId="7420171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&lt; 30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1276" w:type="dxa"/>
            <w:vAlign w:val="center"/>
          </w:tcPr>
          <w:p w14:paraId="0E22008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135 RU/</w:t>
            </w:r>
            <w:proofErr w:type="spellStart"/>
            <w:r w:rsidRPr="00236DCE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mL</w:t>
            </w:r>
            <w:proofErr w:type="spellEnd"/>
          </w:p>
          <w:p w14:paraId="497C1A8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&lt;230 RU/</w:t>
            </w:r>
            <w:proofErr w:type="spellStart"/>
            <w:r w:rsidRPr="00236DCE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mL</w:t>
            </w:r>
            <w:proofErr w:type="spellEnd"/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3912B02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59</w:t>
            </w:r>
          </w:p>
          <w:p w14:paraId="1CFD368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5-6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3921381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9</w:t>
            </w:r>
          </w:p>
          <w:p w14:paraId="4A710DB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0-10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6E28E78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7</w:t>
            </w:r>
          </w:p>
          <w:p w14:paraId="3246CDA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4-86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</w:tr>
      <w:tr w:rsidR="00457A8C" w:rsidRPr="00236DCE" w14:paraId="2D7E5E81" w14:textId="77777777" w:rsidTr="00AE47B0">
        <w:trPr>
          <w:trHeight w:val="369"/>
        </w:trPr>
        <w:tc>
          <w:tcPr>
            <w:tcW w:w="851" w:type="dxa"/>
            <w:vAlign w:val="center"/>
          </w:tcPr>
          <w:p w14:paraId="71D50C71" w14:textId="5344D254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V-3</w:t>
            </w:r>
          </w:p>
        </w:tc>
        <w:tc>
          <w:tcPr>
            <w:tcW w:w="992" w:type="dxa"/>
            <w:vAlign w:val="center"/>
          </w:tcPr>
          <w:p w14:paraId="154B4D0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6</w:t>
            </w:r>
          </w:p>
          <w:p w14:paraId="04D7CB4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.3-4.7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</w:tcPr>
          <w:p w14:paraId="659D6D2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9.6</w:t>
            </w:r>
          </w:p>
          <w:p w14:paraId="63716AA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.4-10.4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111466D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56B9794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  <w:p w14:paraId="246F783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0.6-1.1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63635F0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</w:p>
          <w:p w14:paraId="7642285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0-15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6313BC9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0738003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236DCE">
              <w:rPr>
                <w:rFonts w:ascii="Arial" w:hAnsi="Arial" w:cs="Arial"/>
                <w:sz w:val="14"/>
                <w:szCs w:val="14"/>
                <w:lang w:val="de-DE"/>
              </w:rPr>
              <w:t>N/R</w:t>
            </w:r>
          </w:p>
        </w:tc>
        <w:tc>
          <w:tcPr>
            <w:tcW w:w="850" w:type="dxa"/>
            <w:vAlign w:val="center"/>
          </w:tcPr>
          <w:p w14:paraId="0A6C4F3D" w14:textId="77777777" w:rsidR="00CC6812" w:rsidRPr="00922FA1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922FA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323</w:t>
            </w:r>
          </w:p>
          <w:p w14:paraId="78289F2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0-20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496EFD7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41FE13E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&gt;60</w:t>
            </w:r>
          </w:p>
        </w:tc>
        <w:tc>
          <w:tcPr>
            <w:tcW w:w="850" w:type="dxa"/>
            <w:vAlign w:val="center"/>
          </w:tcPr>
          <w:p w14:paraId="16A8C078" w14:textId="77777777" w:rsidR="00CC6812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9</w:t>
            </w:r>
          </w:p>
          <w:p w14:paraId="779B2CB6" w14:textId="62EC74B0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Arial" w:hAnsi="Arial" w:cs="Arial"/>
                <w:sz w:val="14"/>
                <w:szCs w:val="14"/>
              </w:rPr>
              <w:t>2.6-3.8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4B4E2057" w14:textId="04EC4838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48</w:t>
            </w:r>
          </w:p>
          <w:p w14:paraId="0F3B95E1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0-12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1276" w:type="dxa"/>
            <w:vAlign w:val="center"/>
          </w:tcPr>
          <w:p w14:paraId="7BF19E4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113 RU/</w:t>
            </w:r>
            <w:proofErr w:type="spellStart"/>
            <w:r w:rsidRPr="00236DCE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mL</w:t>
            </w:r>
            <w:proofErr w:type="spellEnd"/>
          </w:p>
          <w:p w14:paraId="7F51AC7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Cambria Math" w:hAnsi="Cambria Math" w:cs="Cambria Math"/>
                <w:color w:val="000000"/>
                <w:sz w:val="14"/>
                <w:szCs w:val="14"/>
              </w:rPr>
              <w:t>≤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 xml:space="preserve"> 180 RU/mL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7B52EEC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115</w:t>
            </w:r>
          </w:p>
          <w:p w14:paraId="379F517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2-94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7605F25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</w:p>
          <w:p w14:paraId="5D2FBE5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0-8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0BA5E07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57</w:t>
            </w:r>
          </w:p>
          <w:p w14:paraId="75A09B9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20-79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</w:tr>
      <w:tr w:rsidR="00457A8C" w:rsidRPr="00236DCE" w14:paraId="7CDE8BB9" w14:textId="77777777" w:rsidTr="00AE47B0">
        <w:trPr>
          <w:trHeight w:val="262"/>
        </w:trPr>
        <w:tc>
          <w:tcPr>
            <w:tcW w:w="851" w:type="dxa"/>
            <w:vAlign w:val="center"/>
          </w:tcPr>
          <w:p w14:paraId="63FC4291" w14:textId="1245CFA3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V-6</w:t>
            </w:r>
          </w:p>
        </w:tc>
        <w:tc>
          <w:tcPr>
            <w:tcW w:w="992" w:type="dxa"/>
            <w:vAlign w:val="center"/>
          </w:tcPr>
          <w:p w14:paraId="5F92AE5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1937D8A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0E7FB20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53DE4A5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11D7504A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0C2FE87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24F534C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6DF6AE8D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2B93458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4BDEC12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3C6238B7" w14:textId="7E5F822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3BA5CE97" w14:textId="170F2DF1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1276" w:type="dxa"/>
            <w:vAlign w:val="center"/>
          </w:tcPr>
          <w:p w14:paraId="62F33844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27C2787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6A957A4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0380BCF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</w:tr>
      <w:tr w:rsidR="00457A8C" w:rsidRPr="00236DCE" w14:paraId="1388174C" w14:textId="77777777" w:rsidTr="00AE47B0">
        <w:trPr>
          <w:trHeight w:val="262"/>
        </w:trPr>
        <w:tc>
          <w:tcPr>
            <w:tcW w:w="851" w:type="dxa"/>
            <w:vAlign w:val="center"/>
          </w:tcPr>
          <w:p w14:paraId="00A32E4C" w14:textId="1B3B6201" w:rsidR="00CC6812" w:rsidRP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E47B0">
              <w:rPr>
                <w:rFonts w:ascii="Arial" w:hAnsi="Arial" w:cs="Arial"/>
                <w:sz w:val="14"/>
                <w:szCs w:val="14"/>
              </w:rPr>
              <w:t>V-9</w:t>
            </w:r>
          </w:p>
        </w:tc>
        <w:tc>
          <w:tcPr>
            <w:tcW w:w="992" w:type="dxa"/>
            <w:vAlign w:val="center"/>
          </w:tcPr>
          <w:p w14:paraId="0F33D747" w14:textId="77777777" w:rsidR="00CC6812" w:rsidRPr="00922FA1" w:rsidRDefault="00CC6812" w:rsidP="00CC681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2FA1">
              <w:rPr>
                <w:rFonts w:ascii="Arial" w:hAnsi="Arial" w:cs="Arial"/>
                <w:i/>
                <w:iCs/>
                <w:sz w:val="14"/>
                <w:szCs w:val="14"/>
              </w:rPr>
              <w:t>4.0</w:t>
            </w:r>
          </w:p>
          <w:p w14:paraId="52D6851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3-5.4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0ABC1DC8" w14:textId="77777777" w:rsidR="00CC6812" w:rsidRDefault="00CC6812" w:rsidP="00CC681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922FA1">
              <w:rPr>
                <w:rFonts w:ascii="Arial" w:hAnsi="Arial" w:cs="Arial"/>
                <w:i/>
                <w:iCs/>
                <w:sz w:val="14"/>
                <w:szCs w:val="14"/>
              </w:rPr>
              <w:t>10.8</w:t>
            </w:r>
          </w:p>
          <w:p w14:paraId="6DCF44CA" w14:textId="77777777" w:rsidR="00CC6812" w:rsidRPr="00922FA1" w:rsidRDefault="00CC6812" w:rsidP="00CC6812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.9-9.9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438EEFFF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5D99D1CB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71122F83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61B59B7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0F1A0D35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7579701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992" w:type="dxa"/>
            <w:vAlign w:val="center"/>
          </w:tcPr>
          <w:p w14:paraId="4ECDE0EC" w14:textId="77777777" w:rsidR="00CC6812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&lt;1.3, </w:t>
            </w:r>
            <w:r w:rsidRPr="00922FA1">
              <w:rPr>
                <w:rFonts w:ascii="Arial" w:hAnsi="Arial" w:cs="Arial"/>
                <w:i/>
                <w:iCs/>
                <w:sz w:val="14"/>
                <w:szCs w:val="14"/>
              </w:rPr>
              <w:t>3.4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**</w:t>
            </w:r>
          </w:p>
          <w:p w14:paraId="4B3A8AFC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.8-1.8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1FF2C9CE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0" w:type="dxa"/>
            <w:vAlign w:val="center"/>
          </w:tcPr>
          <w:p w14:paraId="2410C9F1" w14:textId="31111153" w:rsidR="00CC6812" w:rsidRPr="00922FA1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  <w:tc>
          <w:tcPr>
            <w:tcW w:w="851" w:type="dxa"/>
            <w:vAlign w:val="center"/>
          </w:tcPr>
          <w:p w14:paraId="403498A9" w14:textId="1F2686DF" w:rsidR="00CC6812" w:rsidRPr="00922FA1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922FA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570</w:t>
            </w:r>
          </w:p>
          <w:p w14:paraId="3CD1676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67-34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1276" w:type="dxa"/>
            <w:vAlign w:val="center"/>
          </w:tcPr>
          <w:p w14:paraId="4878DCB8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</w:pPr>
            <w:r w:rsidRPr="00922FA1">
              <w:rPr>
                <w:rFonts w:ascii="Arial" w:hAnsi="Arial" w:cs="Arial"/>
                <w:i/>
                <w:iCs/>
                <w:color w:val="000000"/>
                <w:sz w:val="14"/>
                <w:szCs w:val="14"/>
                <w:lang w:val="de-DE"/>
              </w:rPr>
              <w:t>261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 xml:space="preserve"> RU/</w:t>
            </w:r>
            <w:proofErr w:type="spellStart"/>
            <w:r w:rsidRPr="00236DCE">
              <w:rPr>
                <w:rFonts w:ascii="Arial" w:hAnsi="Arial" w:cs="Arial"/>
                <w:color w:val="000000"/>
                <w:sz w:val="14"/>
                <w:szCs w:val="14"/>
                <w:lang w:val="de-DE"/>
              </w:rPr>
              <w:t>mL</w:t>
            </w:r>
            <w:proofErr w:type="spellEnd"/>
          </w:p>
          <w:p w14:paraId="5FB853D0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Cambria Math" w:hAnsi="Cambria Math" w:cs="Cambria Math"/>
                <w:color w:val="000000"/>
                <w:sz w:val="14"/>
                <w:szCs w:val="14"/>
              </w:rPr>
              <w:t xml:space="preserve">44-215 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RU/mL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0" w:type="dxa"/>
            <w:vAlign w:val="center"/>
          </w:tcPr>
          <w:p w14:paraId="3D742BA7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  <w:p w14:paraId="2CBB7E62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 w:rsidRPr="00236DC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-65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851" w:type="dxa"/>
            <w:vAlign w:val="center"/>
          </w:tcPr>
          <w:p w14:paraId="2FEC51D7" w14:textId="77777777" w:rsidR="00CC6812" w:rsidRPr="00922FA1" w:rsidRDefault="00CC6812" w:rsidP="00CC6812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922FA1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23</w:t>
            </w:r>
          </w:p>
          <w:p w14:paraId="180C6F96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62E6">
              <w:rPr>
                <w:rFonts w:ascii="Arial" w:hAnsi="Arial" w:cs="Arial"/>
                <w:sz w:val="14"/>
                <w:szCs w:val="14"/>
              </w:rPr>
              <w:t>[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0-100</w:t>
            </w:r>
            <w:r w:rsidRPr="005162E6">
              <w:rPr>
                <w:rFonts w:ascii="Arial" w:hAnsi="Arial" w:cs="Arial"/>
                <w:sz w:val="14"/>
                <w:szCs w:val="14"/>
              </w:rPr>
              <w:t>]</w:t>
            </w:r>
          </w:p>
        </w:tc>
        <w:tc>
          <w:tcPr>
            <w:tcW w:w="992" w:type="dxa"/>
            <w:vAlign w:val="center"/>
          </w:tcPr>
          <w:p w14:paraId="30219619" w14:textId="77777777" w:rsidR="00CC6812" w:rsidRPr="00236DCE" w:rsidRDefault="00CC6812" w:rsidP="00CC6812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36DCE">
              <w:rPr>
                <w:rFonts w:ascii="Arial" w:hAnsi="Arial" w:cs="Arial"/>
                <w:sz w:val="14"/>
                <w:szCs w:val="14"/>
              </w:rPr>
              <w:t>N/R</w:t>
            </w:r>
          </w:p>
        </w:tc>
      </w:tr>
    </w:tbl>
    <w:p w14:paraId="4F8E5317" w14:textId="39CC8449" w:rsidR="00495E6A" w:rsidRPr="00773339" w:rsidRDefault="00495E6A" w:rsidP="00922FA1">
      <w:pPr>
        <w:rPr>
          <w:rFonts w:ascii="Arial" w:hAnsi="Arial" w:cs="Arial"/>
          <w:sz w:val="18"/>
          <w:szCs w:val="18"/>
        </w:rPr>
      </w:pPr>
    </w:p>
    <w:p w14:paraId="4866CB24" w14:textId="3AFA9415" w:rsidR="001F2DBB" w:rsidRDefault="00773339" w:rsidP="00812324">
      <w:pPr>
        <w:spacing w:before="120"/>
        <w:ind w:left="-1134"/>
        <w:rPr>
          <w:rFonts w:ascii="Arial" w:hAnsi="Arial" w:cs="Arial"/>
          <w:sz w:val="12"/>
          <w:szCs w:val="12"/>
        </w:rPr>
      </w:pPr>
      <w:r w:rsidRPr="00922FA1">
        <w:rPr>
          <w:rFonts w:ascii="Arial" w:hAnsi="Arial" w:cs="Arial"/>
          <w:sz w:val="12"/>
          <w:szCs w:val="12"/>
        </w:rPr>
        <w:t>*</w:t>
      </w:r>
      <w:r w:rsidR="00495E6A" w:rsidRPr="00922FA1">
        <w:rPr>
          <w:rFonts w:ascii="Arial" w:hAnsi="Arial" w:cs="Arial"/>
          <w:sz w:val="12"/>
          <w:szCs w:val="12"/>
        </w:rPr>
        <w:t>Normal range &gt;60</w:t>
      </w:r>
      <w:r w:rsidR="00961B34" w:rsidRPr="00922FA1">
        <w:rPr>
          <w:rFonts w:ascii="Arial" w:hAnsi="Arial" w:cs="Arial"/>
          <w:sz w:val="12"/>
          <w:szCs w:val="12"/>
        </w:rPr>
        <w:t xml:space="preserve">. </w:t>
      </w:r>
      <w:r w:rsidRPr="00922FA1">
        <w:rPr>
          <w:rFonts w:ascii="Arial" w:hAnsi="Arial" w:cs="Arial"/>
          <w:sz w:val="12"/>
          <w:szCs w:val="12"/>
        </w:rPr>
        <w:t>Italics indicate abnormal test result</w:t>
      </w:r>
      <w:r w:rsidR="009A53EB" w:rsidRPr="00922FA1">
        <w:rPr>
          <w:rFonts w:ascii="Arial" w:hAnsi="Arial" w:cs="Arial"/>
          <w:sz w:val="12"/>
          <w:szCs w:val="12"/>
        </w:rPr>
        <w:t xml:space="preserve">. </w:t>
      </w:r>
      <w:r w:rsidR="00211D6F">
        <w:rPr>
          <w:rFonts w:ascii="Arial" w:hAnsi="Arial" w:cs="Arial"/>
          <w:sz w:val="12"/>
          <w:szCs w:val="12"/>
          <w:vertAlign w:val="superscript"/>
        </w:rPr>
        <w:t>**</w:t>
      </w:r>
      <w:r w:rsidR="004A2C51" w:rsidRPr="00922FA1">
        <w:rPr>
          <w:rFonts w:ascii="Arial" w:hAnsi="Arial" w:cs="Arial"/>
          <w:sz w:val="12"/>
          <w:szCs w:val="12"/>
        </w:rPr>
        <w:t xml:space="preserve">Two timed urine collections. </w:t>
      </w:r>
      <w:r w:rsidR="0066758B">
        <w:rPr>
          <w:rFonts w:ascii="Arial" w:hAnsi="Arial" w:cs="Arial"/>
          <w:sz w:val="12"/>
          <w:szCs w:val="12"/>
        </w:rPr>
        <w:t>***I</w:t>
      </w:r>
      <w:r w:rsidR="0066758B" w:rsidRPr="0066758B">
        <w:rPr>
          <w:rFonts w:ascii="Arial" w:hAnsi="Arial" w:cs="Arial"/>
          <w:sz w:val="12"/>
          <w:szCs w:val="12"/>
        </w:rPr>
        <w:t>ntact and c-terminal assay</w:t>
      </w:r>
      <w:r w:rsidR="0066758B">
        <w:rPr>
          <w:rFonts w:ascii="Arial" w:hAnsi="Arial" w:cs="Arial"/>
          <w:sz w:val="12"/>
          <w:szCs w:val="12"/>
        </w:rPr>
        <w:t xml:space="preserve"> (</w:t>
      </w:r>
      <w:r w:rsidR="0066758B" w:rsidRPr="0066758B">
        <w:rPr>
          <w:rFonts w:ascii="Arial" w:hAnsi="Arial" w:cs="Arial"/>
          <w:sz w:val="12"/>
          <w:szCs w:val="12"/>
        </w:rPr>
        <w:t>Pan Laboratories</w:t>
      </w:r>
      <w:r w:rsidR="0066758B">
        <w:rPr>
          <w:rFonts w:ascii="Arial" w:hAnsi="Arial" w:cs="Arial"/>
          <w:sz w:val="12"/>
          <w:szCs w:val="12"/>
        </w:rPr>
        <w:t xml:space="preserve">, </w:t>
      </w:r>
      <w:r w:rsidR="0066758B" w:rsidRPr="0066758B">
        <w:rPr>
          <w:rFonts w:ascii="Arial" w:hAnsi="Arial" w:cs="Arial"/>
          <w:sz w:val="12"/>
          <w:szCs w:val="12"/>
        </w:rPr>
        <w:t>Irvine CA</w:t>
      </w:r>
      <w:r w:rsidR="0066758B">
        <w:rPr>
          <w:rFonts w:ascii="Arial" w:hAnsi="Arial" w:cs="Arial"/>
          <w:sz w:val="12"/>
          <w:szCs w:val="12"/>
        </w:rPr>
        <w:t xml:space="preserve">). </w:t>
      </w:r>
      <w:r w:rsidR="00961B34" w:rsidRPr="00922FA1">
        <w:rPr>
          <w:rFonts w:ascii="Arial" w:hAnsi="Arial" w:cs="Arial"/>
          <w:sz w:val="12"/>
          <w:szCs w:val="12"/>
        </w:rPr>
        <w:t xml:space="preserve">Available </w:t>
      </w:r>
      <w:r w:rsidRPr="00922FA1">
        <w:rPr>
          <w:rFonts w:ascii="Arial" w:hAnsi="Arial" w:cs="Arial"/>
          <w:sz w:val="12"/>
          <w:szCs w:val="12"/>
        </w:rPr>
        <w:t>reference range</w:t>
      </w:r>
      <w:r w:rsidR="00961B34" w:rsidRPr="00922FA1">
        <w:rPr>
          <w:rFonts w:ascii="Arial" w:hAnsi="Arial" w:cs="Arial"/>
          <w:sz w:val="12"/>
          <w:szCs w:val="12"/>
        </w:rPr>
        <w:t>s are shown in square brackets.</w:t>
      </w:r>
      <w:r w:rsidRPr="00922FA1">
        <w:rPr>
          <w:rFonts w:ascii="Arial" w:hAnsi="Arial" w:cs="Arial"/>
          <w:sz w:val="12"/>
          <w:szCs w:val="12"/>
        </w:rPr>
        <w:t xml:space="preserve"> </w:t>
      </w:r>
      <w:r w:rsidR="009B77C6" w:rsidRPr="00922FA1">
        <w:rPr>
          <w:rFonts w:ascii="Arial" w:hAnsi="Arial" w:cs="Arial"/>
          <w:sz w:val="12"/>
          <w:szCs w:val="12"/>
        </w:rPr>
        <w:t xml:space="preserve">Abbreviations: 1,25(OH)2D, calcitriol; 25(OH)D, </w:t>
      </w:r>
      <w:proofErr w:type="spellStart"/>
      <w:r w:rsidR="009B77C6" w:rsidRPr="00922FA1">
        <w:rPr>
          <w:rFonts w:ascii="Arial" w:hAnsi="Arial" w:cs="Arial"/>
          <w:sz w:val="12"/>
          <w:szCs w:val="12"/>
        </w:rPr>
        <w:t>calcidiol</w:t>
      </w:r>
      <w:proofErr w:type="spellEnd"/>
      <w:r w:rsidR="009B77C6" w:rsidRPr="00922FA1">
        <w:rPr>
          <w:rFonts w:ascii="Arial" w:hAnsi="Arial" w:cs="Arial"/>
          <w:sz w:val="12"/>
          <w:szCs w:val="12"/>
        </w:rPr>
        <w:t xml:space="preserve">; </w:t>
      </w:r>
      <w:r w:rsidR="002048D7" w:rsidRPr="00922FA1">
        <w:rPr>
          <w:rFonts w:ascii="Arial" w:hAnsi="Arial" w:cs="Arial"/>
          <w:sz w:val="12"/>
          <w:szCs w:val="12"/>
        </w:rPr>
        <w:t xml:space="preserve">ALP, alkaline phosphatase; </w:t>
      </w:r>
      <w:proofErr w:type="spellStart"/>
      <w:r w:rsidR="009B77C6" w:rsidRPr="00922FA1">
        <w:rPr>
          <w:rFonts w:ascii="Arial" w:hAnsi="Arial" w:cs="Arial"/>
          <w:sz w:val="12"/>
          <w:szCs w:val="12"/>
        </w:rPr>
        <w:t>Crt</w:t>
      </w:r>
      <w:proofErr w:type="spellEnd"/>
      <w:r w:rsidR="009B77C6" w:rsidRPr="00922FA1">
        <w:rPr>
          <w:rFonts w:ascii="Arial" w:hAnsi="Arial" w:cs="Arial"/>
          <w:sz w:val="12"/>
          <w:szCs w:val="12"/>
        </w:rPr>
        <w:t xml:space="preserve">, serum creatinine; eGFR, estimated glomerular filtration rate; </w:t>
      </w:r>
      <w:r w:rsidR="002048D7" w:rsidRPr="00922FA1">
        <w:rPr>
          <w:rFonts w:ascii="Arial" w:hAnsi="Arial" w:cs="Arial"/>
          <w:sz w:val="12"/>
          <w:szCs w:val="12"/>
        </w:rPr>
        <w:t xml:space="preserve">FGF-23, fibroblast growth factor 23; </w:t>
      </w:r>
      <w:r w:rsidR="009B77C6" w:rsidRPr="00922FA1">
        <w:rPr>
          <w:rFonts w:ascii="Arial" w:hAnsi="Arial" w:cs="Arial"/>
          <w:sz w:val="12"/>
          <w:szCs w:val="12"/>
        </w:rPr>
        <w:t>N/</w:t>
      </w:r>
      <w:r w:rsidR="00BE25F1" w:rsidRPr="00922FA1">
        <w:rPr>
          <w:rFonts w:ascii="Arial" w:hAnsi="Arial" w:cs="Arial"/>
          <w:sz w:val="12"/>
          <w:szCs w:val="12"/>
        </w:rPr>
        <w:t>R</w:t>
      </w:r>
      <w:r w:rsidR="009B77C6" w:rsidRPr="00922FA1">
        <w:rPr>
          <w:rFonts w:ascii="Arial" w:hAnsi="Arial" w:cs="Arial"/>
          <w:sz w:val="12"/>
          <w:szCs w:val="12"/>
        </w:rPr>
        <w:t xml:space="preserve">, not </w:t>
      </w:r>
      <w:r w:rsidR="00000F31">
        <w:rPr>
          <w:rFonts w:ascii="Arial" w:hAnsi="Arial" w:cs="Arial"/>
          <w:sz w:val="12"/>
          <w:szCs w:val="12"/>
        </w:rPr>
        <w:t>recorded</w:t>
      </w:r>
      <w:r w:rsidR="009B77C6" w:rsidRPr="00922FA1">
        <w:rPr>
          <w:rFonts w:ascii="Arial" w:hAnsi="Arial" w:cs="Arial"/>
          <w:sz w:val="12"/>
          <w:szCs w:val="12"/>
        </w:rPr>
        <w:t xml:space="preserve">; </w:t>
      </w:r>
      <w:r w:rsidR="002048D7" w:rsidRPr="00922FA1">
        <w:rPr>
          <w:rFonts w:ascii="Arial" w:hAnsi="Arial" w:cs="Arial"/>
          <w:sz w:val="12"/>
          <w:szCs w:val="12"/>
        </w:rPr>
        <w:t>PTH, parathyroid hormone</w:t>
      </w:r>
      <w:r w:rsidR="007051C9">
        <w:rPr>
          <w:rFonts w:ascii="Arial" w:hAnsi="Arial" w:cs="Arial"/>
          <w:sz w:val="12"/>
          <w:szCs w:val="12"/>
        </w:rPr>
        <w:t xml:space="preserve">, </w:t>
      </w:r>
      <w:r w:rsidR="007051C9" w:rsidRPr="007051C9">
        <w:rPr>
          <w:rFonts w:ascii="Arial" w:hAnsi="Arial" w:cs="Arial"/>
          <w:sz w:val="12"/>
          <w:szCs w:val="12"/>
        </w:rPr>
        <w:t>T</w:t>
      </w:r>
      <w:r w:rsidR="007051C9">
        <w:rPr>
          <w:rFonts w:ascii="Arial" w:hAnsi="Arial" w:cs="Arial"/>
          <w:sz w:val="12"/>
          <w:szCs w:val="12"/>
        </w:rPr>
        <w:t>M</w:t>
      </w:r>
      <w:r w:rsidR="007051C9" w:rsidRPr="007051C9">
        <w:rPr>
          <w:rFonts w:ascii="Arial" w:hAnsi="Arial" w:cs="Arial"/>
          <w:sz w:val="12"/>
          <w:szCs w:val="12"/>
        </w:rPr>
        <w:t>P/GFR</w:t>
      </w:r>
      <w:r w:rsidR="00853633">
        <w:rPr>
          <w:rFonts w:ascii="Arial" w:hAnsi="Arial" w:cs="Arial"/>
          <w:sz w:val="12"/>
          <w:szCs w:val="12"/>
        </w:rPr>
        <w:t>,</w:t>
      </w:r>
      <w:r w:rsidR="007051C9" w:rsidRPr="007051C9">
        <w:rPr>
          <w:rFonts w:ascii="Arial" w:hAnsi="Arial" w:cs="Arial"/>
          <w:sz w:val="12"/>
          <w:szCs w:val="12"/>
        </w:rPr>
        <w:t xml:space="preserve"> tubular maximum reabsorption rate of </w:t>
      </w:r>
      <w:r w:rsidR="00853633">
        <w:rPr>
          <w:rFonts w:ascii="Arial" w:hAnsi="Arial" w:cs="Arial"/>
          <w:sz w:val="12"/>
          <w:szCs w:val="12"/>
        </w:rPr>
        <w:t>phosphate/</w:t>
      </w:r>
      <w:r w:rsidR="007051C9" w:rsidRPr="007051C9">
        <w:rPr>
          <w:rFonts w:ascii="Arial" w:hAnsi="Arial" w:cs="Arial"/>
          <w:sz w:val="12"/>
          <w:szCs w:val="12"/>
        </w:rPr>
        <w:t>glomerular filtration rate</w:t>
      </w:r>
      <w:r w:rsidR="006F15C4">
        <w:rPr>
          <w:rFonts w:ascii="Arial" w:hAnsi="Arial" w:cs="Arial"/>
          <w:sz w:val="12"/>
          <w:szCs w:val="12"/>
        </w:rPr>
        <w:t xml:space="preserve"> </w:t>
      </w:r>
    </w:p>
    <w:sectPr w:rsidR="001F2DBB" w:rsidSect="009B77C6">
      <w:headerReference w:type="default" r:id="rId11"/>
      <w:footerReference w:type="even" r:id="rId12"/>
      <w:footerReference w:type="default" r:id="rId13"/>
      <w:pgSz w:w="15840" w:h="12240" w:orient="landscape"/>
      <w:pgMar w:top="1440" w:right="150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AAA03" w14:textId="77777777" w:rsidR="00306522" w:rsidRDefault="00306522" w:rsidP="005048C9">
      <w:r>
        <w:separator/>
      </w:r>
    </w:p>
  </w:endnote>
  <w:endnote w:type="continuationSeparator" w:id="0">
    <w:p w14:paraId="0DEAEB2B" w14:textId="77777777" w:rsidR="00306522" w:rsidRDefault="00306522" w:rsidP="00504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183670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04C07F" w14:textId="6C657CF4" w:rsidR="00F62784" w:rsidRDefault="00F62784" w:rsidP="00F6278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B27A26" w14:textId="77777777" w:rsidR="00F62784" w:rsidRDefault="00F627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035918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B6D40E" w14:textId="2787C97B" w:rsidR="00F62784" w:rsidRDefault="00F62784" w:rsidP="00F6278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DA2B2B" w14:textId="77777777" w:rsidR="00F62784" w:rsidRPr="003E6906" w:rsidRDefault="00F62784">
    <w:pPr>
      <w:pStyle w:val="Footer"/>
      <w:rPr>
        <w:rStyle w:val="PageNumbe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A21B8" w14:textId="77777777" w:rsidR="00306522" w:rsidRDefault="00306522" w:rsidP="005048C9">
      <w:r>
        <w:separator/>
      </w:r>
    </w:p>
  </w:footnote>
  <w:footnote w:type="continuationSeparator" w:id="0">
    <w:p w14:paraId="3F75FF73" w14:textId="77777777" w:rsidR="00306522" w:rsidRDefault="00306522" w:rsidP="005048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CFD75" w14:textId="728FD1E9" w:rsidR="00F62784" w:rsidRPr="005048C9" w:rsidRDefault="00F62784">
    <w:pPr>
      <w:pStyle w:val="Header"/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27439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C02A45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A767C0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598DA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12E13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1267FE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D6CDB0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816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54E39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29632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CA1691"/>
    <w:multiLevelType w:val="hybridMultilevel"/>
    <w:tmpl w:val="E27A03D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1A8E76B5"/>
    <w:multiLevelType w:val="hybridMultilevel"/>
    <w:tmpl w:val="843A4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0955DC"/>
    <w:multiLevelType w:val="hybridMultilevel"/>
    <w:tmpl w:val="39F4B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FB0296"/>
    <w:multiLevelType w:val="hybridMultilevel"/>
    <w:tmpl w:val="CAE41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F163B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37A371B"/>
    <w:multiLevelType w:val="hybridMultilevel"/>
    <w:tmpl w:val="93663E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C54F68"/>
    <w:multiLevelType w:val="hybridMultilevel"/>
    <w:tmpl w:val="F90CE10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2795405C"/>
    <w:multiLevelType w:val="hybridMultilevel"/>
    <w:tmpl w:val="C1709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9960E6F"/>
    <w:multiLevelType w:val="hybridMultilevel"/>
    <w:tmpl w:val="D166E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9A7E6C"/>
    <w:multiLevelType w:val="hybridMultilevel"/>
    <w:tmpl w:val="7A70C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8A7600"/>
    <w:multiLevelType w:val="hybridMultilevel"/>
    <w:tmpl w:val="41364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4265F7"/>
    <w:multiLevelType w:val="hybridMultilevel"/>
    <w:tmpl w:val="E4F419E6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2" w15:restartNumberingAfterBreak="0">
    <w:nsid w:val="34BD6E63"/>
    <w:multiLevelType w:val="hybridMultilevel"/>
    <w:tmpl w:val="45205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4758A4"/>
    <w:multiLevelType w:val="hybridMultilevel"/>
    <w:tmpl w:val="C3E02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9D2787"/>
    <w:multiLevelType w:val="hybridMultilevel"/>
    <w:tmpl w:val="1C380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0066B0"/>
    <w:multiLevelType w:val="hybridMultilevel"/>
    <w:tmpl w:val="26F62F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7872BC"/>
    <w:multiLevelType w:val="hybridMultilevel"/>
    <w:tmpl w:val="AEC08C32"/>
    <w:lvl w:ilvl="0" w:tplc="AA088B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95539A4"/>
    <w:multiLevelType w:val="hybridMultilevel"/>
    <w:tmpl w:val="26DAF5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29D3A48"/>
    <w:multiLevelType w:val="hybridMultilevel"/>
    <w:tmpl w:val="1B8C2E2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9" w15:restartNumberingAfterBreak="0">
    <w:nsid w:val="7E236B5E"/>
    <w:multiLevelType w:val="hybridMultilevel"/>
    <w:tmpl w:val="6E485BB6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9899802">
    <w:abstractNumId w:val="28"/>
  </w:num>
  <w:num w:numId="2" w16cid:durableId="1721434738">
    <w:abstractNumId w:val="10"/>
  </w:num>
  <w:num w:numId="3" w16cid:durableId="917207432">
    <w:abstractNumId w:val="16"/>
  </w:num>
  <w:num w:numId="4" w16cid:durableId="1499491969">
    <w:abstractNumId w:val="26"/>
  </w:num>
  <w:num w:numId="5" w16cid:durableId="147325263">
    <w:abstractNumId w:val="24"/>
  </w:num>
  <w:num w:numId="6" w16cid:durableId="828130199">
    <w:abstractNumId w:val="0"/>
  </w:num>
  <w:num w:numId="7" w16cid:durableId="1099325856">
    <w:abstractNumId w:val="1"/>
  </w:num>
  <w:num w:numId="8" w16cid:durableId="388309051">
    <w:abstractNumId w:val="2"/>
  </w:num>
  <w:num w:numId="9" w16cid:durableId="2058813643">
    <w:abstractNumId w:val="3"/>
  </w:num>
  <w:num w:numId="10" w16cid:durableId="675423752">
    <w:abstractNumId w:val="8"/>
  </w:num>
  <w:num w:numId="11" w16cid:durableId="1049644677">
    <w:abstractNumId w:val="4"/>
  </w:num>
  <w:num w:numId="12" w16cid:durableId="2125884264">
    <w:abstractNumId w:val="5"/>
  </w:num>
  <w:num w:numId="13" w16cid:durableId="1999188846">
    <w:abstractNumId w:val="6"/>
  </w:num>
  <w:num w:numId="14" w16cid:durableId="702290586">
    <w:abstractNumId w:val="7"/>
  </w:num>
  <w:num w:numId="15" w16cid:durableId="2072000679">
    <w:abstractNumId w:val="9"/>
  </w:num>
  <w:num w:numId="16" w16cid:durableId="339626083">
    <w:abstractNumId w:val="11"/>
  </w:num>
  <w:num w:numId="17" w16cid:durableId="49311292">
    <w:abstractNumId w:val="22"/>
  </w:num>
  <w:num w:numId="18" w16cid:durableId="1990137384">
    <w:abstractNumId w:val="23"/>
  </w:num>
  <w:num w:numId="19" w16cid:durableId="278225216">
    <w:abstractNumId w:val="27"/>
  </w:num>
  <w:num w:numId="20" w16cid:durableId="1122652934">
    <w:abstractNumId w:val="19"/>
  </w:num>
  <w:num w:numId="21" w16cid:durableId="1346394991">
    <w:abstractNumId w:val="18"/>
  </w:num>
  <w:num w:numId="22" w16cid:durableId="244842508">
    <w:abstractNumId w:val="13"/>
  </w:num>
  <w:num w:numId="23" w16cid:durableId="1180660276">
    <w:abstractNumId w:val="20"/>
  </w:num>
  <w:num w:numId="24" w16cid:durableId="483355329">
    <w:abstractNumId w:val="21"/>
  </w:num>
  <w:num w:numId="25" w16cid:durableId="43216772">
    <w:abstractNumId w:val="12"/>
  </w:num>
  <w:num w:numId="26" w16cid:durableId="1922831522">
    <w:abstractNumId w:val="25"/>
  </w:num>
  <w:num w:numId="27" w16cid:durableId="750809852">
    <w:abstractNumId w:val="14"/>
  </w:num>
  <w:num w:numId="28" w16cid:durableId="1080784714">
    <w:abstractNumId w:val="15"/>
  </w:num>
  <w:num w:numId="29" w16cid:durableId="1300186130">
    <w:abstractNumId w:val="29"/>
  </w:num>
  <w:num w:numId="30" w16cid:durableId="9673982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25xzrotpwaxext2iv5ff405p92sxxrxav&quot;&gt;Phenotypic_Characteristics_PHEX_Variant_DRAFT_3_PMK_011722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8417E9"/>
    <w:rsid w:val="00000D98"/>
    <w:rsid w:val="00000F31"/>
    <w:rsid w:val="00001137"/>
    <w:rsid w:val="000018D1"/>
    <w:rsid w:val="00002426"/>
    <w:rsid w:val="00002D23"/>
    <w:rsid w:val="000041E7"/>
    <w:rsid w:val="000052B7"/>
    <w:rsid w:val="00005DF2"/>
    <w:rsid w:val="0000704D"/>
    <w:rsid w:val="000110DB"/>
    <w:rsid w:val="00013800"/>
    <w:rsid w:val="00014ED5"/>
    <w:rsid w:val="0002085A"/>
    <w:rsid w:val="000210D2"/>
    <w:rsid w:val="00021792"/>
    <w:rsid w:val="00022390"/>
    <w:rsid w:val="000223D7"/>
    <w:rsid w:val="000232E0"/>
    <w:rsid w:val="0002431D"/>
    <w:rsid w:val="00026DC0"/>
    <w:rsid w:val="000308F9"/>
    <w:rsid w:val="00032EDB"/>
    <w:rsid w:val="00033F29"/>
    <w:rsid w:val="000348E8"/>
    <w:rsid w:val="000363E1"/>
    <w:rsid w:val="00041D0E"/>
    <w:rsid w:val="000427D3"/>
    <w:rsid w:val="00043ADA"/>
    <w:rsid w:val="000459DF"/>
    <w:rsid w:val="00047D1E"/>
    <w:rsid w:val="00050B15"/>
    <w:rsid w:val="00051D06"/>
    <w:rsid w:val="000528D3"/>
    <w:rsid w:val="00055619"/>
    <w:rsid w:val="00055C32"/>
    <w:rsid w:val="00055E43"/>
    <w:rsid w:val="00056184"/>
    <w:rsid w:val="00056AEE"/>
    <w:rsid w:val="00057159"/>
    <w:rsid w:val="00060108"/>
    <w:rsid w:val="00060F30"/>
    <w:rsid w:val="00061E80"/>
    <w:rsid w:val="00062038"/>
    <w:rsid w:val="00065B37"/>
    <w:rsid w:val="000703AF"/>
    <w:rsid w:val="00070C2B"/>
    <w:rsid w:val="00075DE2"/>
    <w:rsid w:val="00077384"/>
    <w:rsid w:val="000773CB"/>
    <w:rsid w:val="00080092"/>
    <w:rsid w:val="000849E8"/>
    <w:rsid w:val="00085194"/>
    <w:rsid w:val="00086709"/>
    <w:rsid w:val="000922B7"/>
    <w:rsid w:val="000922E1"/>
    <w:rsid w:val="0009384C"/>
    <w:rsid w:val="000946FC"/>
    <w:rsid w:val="000952BF"/>
    <w:rsid w:val="00095758"/>
    <w:rsid w:val="00095B19"/>
    <w:rsid w:val="00095E09"/>
    <w:rsid w:val="000978B4"/>
    <w:rsid w:val="000A038E"/>
    <w:rsid w:val="000A57C9"/>
    <w:rsid w:val="000A671F"/>
    <w:rsid w:val="000A68F5"/>
    <w:rsid w:val="000A733B"/>
    <w:rsid w:val="000B0BF5"/>
    <w:rsid w:val="000B1F27"/>
    <w:rsid w:val="000B2ED2"/>
    <w:rsid w:val="000B2F7B"/>
    <w:rsid w:val="000B3A24"/>
    <w:rsid w:val="000B63A8"/>
    <w:rsid w:val="000B7BE6"/>
    <w:rsid w:val="000C21D8"/>
    <w:rsid w:val="000C2B8B"/>
    <w:rsid w:val="000C2C02"/>
    <w:rsid w:val="000C5086"/>
    <w:rsid w:val="000C5D56"/>
    <w:rsid w:val="000C5F74"/>
    <w:rsid w:val="000C6E40"/>
    <w:rsid w:val="000D0FC0"/>
    <w:rsid w:val="000D122C"/>
    <w:rsid w:val="000D1DF8"/>
    <w:rsid w:val="000D5D7A"/>
    <w:rsid w:val="000D6F6D"/>
    <w:rsid w:val="000D7ECF"/>
    <w:rsid w:val="000E0780"/>
    <w:rsid w:val="000E1223"/>
    <w:rsid w:val="000E1B36"/>
    <w:rsid w:val="000E1F73"/>
    <w:rsid w:val="000E32B2"/>
    <w:rsid w:val="000E4229"/>
    <w:rsid w:val="000E6D17"/>
    <w:rsid w:val="000E70FB"/>
    <w:rsid w:val="000E7A4F"/>
    <w:rsid w:val="000F0CBD"/>
    <w:rsid w:val="000F0E39"/>
    <w:rsid w:val="000F2157"/>
    <w:rsid w:val="000F2965"/>
    <w:rsid w:val="000F341C"/>
    <w:rsid w:val="000F44ED"/>
    <w:rsid w:val="000F4E83"/>
    <w:rsid w:val="000F60DE"/>
    <w:rsid w:val="00100203"/>
    <w:rsid w:val="001005F7"/>
    <w:rsid w:val="00105B36"/>
    <w:rsid w:val="001062E0"/>
    <w:rsid w:val="00107BA3"/>
    <w:rsid w:val="00117BB4"/>
    <w:rsid w:val="00117CEF"/>
    <w:rsid w:val="00117FBE"/>
    <w:rsid w:val="001227D2"/>
    <w:rsid w:val="00122E89"/>
    <w:rsid w:val="00126FE1"/>
    <w:rsid w:val="00130450"/>
    <w:rsid w:val="00131527"/>
    <w:rsid w:val="00137B4E"/>
    <w:rsid w:val="00140801"/>
    <w:rsid w:val="0014163B"/>
    <w:rsid w:val="00141676"/>
    <w:rsid w:val="00141A7B"/>
    <w:rsid w:val="00142F1B"/>
    <w:rsid w:val="001454A7"/>
    <w:rsid w:val="00146AEA"/>
    <w:rsid w:val="00147532"/>
    <w:rsid w:val="00151D64"/>
    <w:rsid w:val="001549F8"/>
    <w:rsid w:val="00155505"/>
    <w:rsid w:val="00163D93"/>
    <w:rsid w:val="00164E3B"/>
    <w:rsid w:val="00171ED2"/>
    <w:rsid w:val="00171FEA"/>
    <w:rsid w:val="00172C62"/>
    <w:rsid w:val="00173A70"/>
    <w:rsid w:val="00174D48"/>
    <w:rsid w:val="00175020"/>
    <w:rsid w:val="00180B71"/>
    <w:rsid w:val="00180D51"/>
    <w:rsid w:val="00181457"/>
    <w:rsid w:val="001817DE"/>
    <w:rsid w:val="00183D9A"/>
    <w:rsid w:val="0018522D"/>
    <w:rsid w:val="00185A76"/>
    <w:rsid w:val="00185B4B"/>
    <w:rsid w:val="00186C62"/>
    <w:rsid w:val="0019335A"/>
    <w:rsid w:val="001948F1"/>
    <w:rsid w:val="0019497B"/>
    <w:rsid w:val="001A1C44"/>
    <w:rsid w:val="001A2707"/>
    <w:rsid w:val="001A2F79"/>
    <w:rsid w:val="001A4D07"/>
    <w:rsid w:val="001A58AE"/>
    <w:rsid w:val="001A6F96"/>
    <w:rsid w:val="001A7C82"/>
    <w:rsid w:val="001B01D5"/>
    <w:rsid w:val="001B0C34"/>
    <w:rsid w:val="001B27C4"/>
    <w:rsid w:val="001B490C"/>
    <w:rsid w:val="001B4AA7"/>
    <w:rsid w:val="001B79BA"/>
    <w:rsid w:val="001C33CF"/>
    <w:rsid w:val="001C34EE"/>
    <w:rsid w:val="001C63CE"/>
    <w:rsid w:val="001D0FD2"/>
    <w:rsid w:val="001D40E7"/>
    <w:rsid w:val="001D5B32"/>
    <w:rsid w:val="001D7913"/>
    <w:rsid w:val="001E0391"/>
    <w:rsid w:val="001E0E2C"/>
    <w:rsid w:val="001E2723"/>
    <w:rsid w:val="001E5582"/>
    <w:rsid w:val="001E7512"/>
    <w:rsid w:val="001F14E6"/>
    <w:rsid w:val="001F15D2"/>
    <w:rsid w:val="001F2DBB"/>
    <w:rsid w:val="001F41FE"/>
    <w:rsid w:val="001F576F"/>
    <w:rsid w:val="001F772E"/>
    <w:rsid w:val="00201FC7"/>
    <w:rsid w:val="00202C2C"/>
    <w:rsid w:val="002048D7"/>
    <w:rsid w:val="002054CE"/>
    <w:rsid w:val="00207227"/>
    <w:rsid w:val="00211D6F"/>
    <w:rsid w:val="00214BDD"/>
    <w:rsid w:val="0021675D"/>
    <w:rsid w:val="0022229B"/>
    <w:rsid w:val="0022314C"/>
    <w:rsid w:val="00224B22"/>
    <w:rsid w:val="00224C9E"/>
    <w:rsid w:val="00224FC4"/>
    <w:rsid w:val="002252DE"/>
    <w:rsid w:val="00231C28"/>
    <w:rsid w:val="002343C4"/>
    <w:rsid w:val="002345F5"/>
    <w:rsid w:val="00234ECD"/>
    <w:rsid w:val="00236DCE"/>
    <w:rsid w:val="0024023D"/>
    <w:rsid w:val="00240C8D"/>
    <w:rsid w:val="00241108"/>
    <w:rsid w:val="00243378"/>
    <w:rsid w:val="00245E10"/>
    <w:rsid w:val="0024630A"/>
    <w:rsid w:val="0024774E"/>
    <w:rsid w:val="00247ABF"/>
    <w:rsid w:val="00247F5A"/>
    <w:rsid w:val="00252FE2"/>
    <w:rsid w:val="002549D2"/>
    <w:rsid w:val="00254CDF"/>
    <w:rsid w:val="00255904"/>
    <w:rsid w:val="00261748"/>
    <w:rsid w:val="00262144"/>
    <w:rsid w:val="00263D16"/>
    <w:rsid w:val="0026474E"/>
    <w:rsid w:val="00264E27"/>
    <w:rsid w:val="002651D4"/>
    <w:rsid w:val="00265A50"/>
    <w:rsid w:val="00267714"/>
    <w:rsid w:val="00267CFD"/>
    <w:rsid w:val="00267E14"/>
    <w:rsid w:val="00275379"/>
    <w:rsid w:val="0027574D"/>
    <w:rsid w:val="00280330"/>
    <w:rsid w:val="00280749"/>
    <w:rsid w:val="00280FC9"/>
    <w:rsid w:val="00282807"/>
    <w:rsid w:val="0028417B"/>
    <w:rsid w:val="0028755D"/>
    <w:rsid w:val="00290CD8"/>
    <w:rsid w:val="0029166B"/>
    <w:rsid w:val="002919B0"/>
    <w:rsid w:val="002952D6"/>
    <w:rsid w:val="002A0876"/>
    <w:rsid w:val="002A1E1E"/>
    <w:rsid w:val="002A3A56"/>
    <w:rsid w:val="002A47C1"/>
    <w:rsid w:val="002A547D"/>
    <w:rsid w:val="002B2FFD"/>
    <w:rsid w:val="002B44C1"/>
    <w:rsid w:val="002B5195"/>
    <w:rsid w:val="002B6423"/>
    <w:rsid w:val="002B678E"/>
    <w:rsid w:val="002B6D10"/>
    <w:rsid w:val="002B7AE0"/>
    <w:rsid w:val="002C3EED"/>
    <w:rsid w:val="002C40C6"/>
    <w:rsid w:val="002C4164"/>
    <w:rsid w:val="002C4CF2"/>
    <w:rsid w:val="002D0B66"/>
    <w:rsid w:val="002D1681"/>
    <w:rsid w:val="002D34E2"/>
    <w:rsid w:val="002D3D5B"/>
    <w:rsid w:val="002D65C9"/>
    <w:rsid w:val="002D74FB"/>
    <w:rsid w:val="002D767F"/>
    <w:rsid w:val="002E08D6"/>
    <w:rsid w:val="002E11CD"/>
    <w:rsid w:val="002E2E1C"/>
    <w:rsid w:val="002E4DA8"/>
    <w:rsid w:val="002F2343"/>
    <w:rsid w:val="002F4289"/>
    <w:rsid w:val="002F4F3C"/>
    <w:rsid w:val="002F6489"/>
    <w:rsid w:val="00301757"/>
    <w:rsid w:val="00303760"/>
    <w:rsid w:val="00304B61"/>
    <w:rsid w:val="00306522"/>
    <w:rsid w:val="00307622"/>
    <w:rsid w:val="00314576"/>
    <w:rsid w:val="003167C5"/>
    <w:rsid w:val="0031718F"/>
    <w:rsid w:val="00321034"/>
    <w:rsid w:val="003232E6"/>
    <w:rsid w:val="00324188"/>
    <w:rsid w:val="003304E7"/>
    <w:rsid w:val="00332E1D"/>
    <w:rsid w:val="00333AF0"/>
    <w:rsid w:val="00334C22"/>
    <w:rsid w:val="00335C7E"/>
    <w:rsid w:val="003369BB"/>
    <w:rsid w:val="00336D90"/>
    <w:rsid w:val="003401EC"/>
    <w:rsid w:val="0034050D"/>
    <w:rsid w:val="00341913"/>
    <w:rsid w:val="00341D2A"/>
    <w:rsid w:val="00342805"/>
    <w:rsid w:val="00342DA9"/>
    <w:rsid w:val="003436BF"/>
    <w:rsid w:val="0034434F"/>
    <w:rsid w:val="00346084"/>
    <w:rsid w:val="0034669B"/>
    <w:rsid w:val="00347A26"/>
    <w:rsid w:val="003553DE"/>
    <w:rsid w:val="00355AE2"/>
    <w:rsid w:val="0035716B"/>
    <w:rsid w:val="0036139A"/>
    <w:rsid w:val="00361444"/>
    <w:rsid w:val="00362976"/>
    <w:rsid w:val="00363EA3"/>
    <w:rsid w:val="00365782"/>
    <w:rsid w:val="0036631E"/>
    <w:rsid w:val="003677BB"/>
    <w:rsid w:val="003763DF"/>
    <w:rsid w:val="00377043"/>
    <w:rsid w:val="003775BC"/>
    <w:rsid w:val="00380007"/>
    <w:rsid w:val="00380C60"/>
    <w:rsid w:val="00384FDA"/>
    <w:rsid w:val="003851E2"/>
    <w:rsid w:val="003866AE"/>
    <w:rsid w:val="00387B58"/>
    <w:rsid w:val="003907D0"/>
    <w:rsid w:val="00390F66"/>
    <w:rsid w:val="003949E7"/>
    <w:rsid w:val="0039514D"/>
    <w:rsid w:val="003973BB"/>
    <w:rsid w:val="00397E32"/>
    <w:rsid w:val="003A2280"/>
    <w:rsid w:val="003A2973"/>
    <w:rsid w:val="003A2DD4"/>
    <w:rsid w:val="003A4351"/>
    <w:rsid w:val="003A5167"/>
    <w:rsid w:val="003A7AF9"/>
    <w:rsid w:val="003B00C4"/>
    <w:rsid w:val="003B24E6"/>
    <w:rsid w:val="003B5C80"/>
    <w:rsid w:val="003B6CF6"/>
    <w:rsid w:val="003C0EBE"/>
    <w:rsid w:val="003C1BF8"/>
    <w:rsid w:val="003C55F8"/>
    <w:rsid w:val="003C5C41"/>
    <w:rsid w:val="003C6145"/>
    <w:rsid w:val="003C61B1"/>
    <w:rsid w:val="003C65CC"/>
    <w:rsid w:val="003D1F81"/>
    <w:rsid w:val="003D2497"/>
    <w:rsid w:val="003D47CE"/>
    <w:rsid w:val="003D4F7B"/>
    <w:rsid w:val="003D684A"/>
    <w:rsid w:val="003E26DA"/>
    <w:rsid w:val="003E47B3"/>
    <w:rsid w:val="003E47EF"/>
    <w:rsid w:val="003E6906"/>
    <w:rsid w:val="003F061E"/>
    <w:rsid w:val="003F0C4E"/>
    <w:rsid w:val="003F116F"/>
    <w:rsid w:val="003F227D"/>
    <w:rsid w:val="003F6370"/>
    <w:rsid w:val="003F6431"/>
    <w:rsid w:val="003F7538"/>
    <w:rsid w:val="00400D86"/>
    <w:rsid w:val="00401708"/>
    <w:rsid w:val="0040453B"/>
    <w:rsid w:val="00405EA4"/>
    <w:rsid w:val="00410502"/>
    <w:rsid w:val="0041168B"/>
    <w:rsid w:val="0041186C"/>
    <w:rsid w:val="00411D12"/>
    <w:rsid w:val="00411E75"/>
    <w:rsid w:val="00413F90"/>
    <w:rsid w:val="004172F3"/>
    <w:rsid w:val="004206D7"/>
    <w:rsid w:val="00426F33"/>
    <w:rsid w:val="004309E4"/>
    <w:rsid w:val="0043294A"/>
    <w:rsid w:val="00432F51"/>
    <w:rsid w:val="00433DDF"/>
    <w:rsid w:val="00435512"/>
    <w:rsid w:val="004420AE"/>
    <w:rsid w:val="0044520A"/>
    <w:rsid w:val="004462B3"/>
    <w:rsid w:val="00446827"/>
    <w:rsid w:val="0045095D"/>
    <w:rsid w:val="00450FEB"/>
    <w:rsid w:val="00451F3E"/>
    <w:rsid w:val="004535B2"/>
    <w:rsid w:val="004539DD"/>
    <w:rsid w:val="00456CBC"/>
    <w:rsid w:val="00457A8C"/>
    <w:rsid w:val="00460F0A"/>
    <w:rsid w:val="00462AB6"/>
    <w:rsid w:val="00462FD4"/>
    <w:rsid w:val="00463A5E"/>
    <w:rsid w:val="00465D0B"/>
    <w:rsid w:val="0046652C"/>
    <w:rsid w:val="0047076E"/>
    <w:rsid w:val="0047107D"/>
    <w:rsid w:val="0047628A"/>
    <w:rsid w:val="0048147D"/>
    <w:rsid w:val="00483353"/>
    <w:rsid w:val="0048491B"/>
    <w:rsid w:val="00494789"/>
    <w:rsid w:val="00495E6A"/>
    <w:rsid w:val="004A0E1B"/>
    <w:rsid w:val="004A18FD"/>
    <w:rsid w:val="004A2C51"/>
    <w:rsid w:val="004A3E27"/>
    <w:rsid w:val="004A5FC5"/>
    <w:rsid w:val="004A750B"/>
    <w:rsid w:val="004B00E9"/>
    <w:rsid w:val="004B35BC"/>
    <w:rsid w:val="004B4C92"/>
    <w:rsid w:val="004B5599"/>
    <w:rsid w:val="004B6466"/>
    <w:rsid w:val="004B7402"/>
    <w:rsid w:val="004B7E5B"/>
    <w:rsid w:val="004C33A9"/>
    <w:rsid w:val="004C73AF"/>
    <w:rsid w:val="004D01A0"/>
    <w:rsid w:val="004D105E"/>
    <w:rsid w:val="004D5AC7"/>
    <w:rsid w:val="004D744D"/>
    <w:rsid w:val="004E560D"/>
    <w:rsid w:val="004E66A7"/>
    <w:rsid w:val="004F0358"/>
    <w:rsid w:val="004F23A8"/>
    <w:rsid w:val="004F3556"/>
    <w:rsid w:val="004F429D"/>
    <w:rsid w:val="004F4485"/>
    <w:rsid w:val="004F4818"/>
    <w:rsid w:val="00500D31"/>
    <w:rsid w:val="005015A4"/>
    <w:rsid w:val="0050254B"/>
    <w:rsid w:val="0050359E"/>
    <w:rsid w:val="00504723"/>
    <w:rsid w:val="005048C9"/>
    <w:rsid w:val="00505716"/>
    <w:rsid w:val="00505B2C"/>
    <w:rsid w:val="00505FC3"/>
    <w:rsid w:val="00506475"/>
    <w:rsid w:val="00506A80"/>
    <w:rsid w:val="00510765"/>
    <w:rsid w:val="0051295B"/>
    <w:rsid w:val="00512A3C"/>
    <w:rsid w:val="00513193"/>
    <w:rsid w:val="005158C1"/>
    <w:rsid w:val="005162E6"/>
    <w:rsid w:val="0052112A"/>
    <w:rsid w:val="00521BFF"/>
    <w:rsid w:val="00521F74"/>
    <w:rsid w:val="00522EE0"/>
    <w:rsid w:val="00525353"/>
    <w:rsid w:val="005254EE"/>
    <w:rsid w:val="005269ED"/>
    <w:rsid w:val="005311BE"/>
    <w:rsid w:val="00534120"/>
    <w:rsid w:val="005342EF"/>
    <w:rsid w:val="005349E7"/>
    <w:rsid w:val="00534CB9"/>
    <w:rsid w:val="0053512D"/>
    <w:rsid w:val="00535B6E"/>
    <w:rsid w:val="0053645C"/>
    <w:rsid w:val="00540477"/>
    <w:rsid w:val="00542174"/>
    <w:rsid w:val="005444BE"/>
    <w:rsid w:val="005455D8"/>
    <w:rsid w:val="005461F6"/>
    <w:rsid w:val="00546715"/>
    <w:rsid w:val="00547D00"/>
    <w:rsid w:val="00550C1C"/>
    <w:rsid w:val="00550F8D"/>
    <w:rsid w:val="00552F21"/>
    <w:rsid w:val="0055333B"/>
    <w:rsid w:val="00553B49"/>
    <w:rsid w:val="00553DA4"/>
    <w:rsid w:val="005579D2"/>
    <w:rsid w:val="00557A14"/>
    <w:rsid w:val="00563C33"/>
    <w:rsid w:val="00564166"/>
    <w:rsid w:val="005644A2"/>
    <w:rsid w:val="00565595"/>
    <w:rsid w:val="0056689B"/>
    <w:rsid w:val="00567911"/>
    <w:rsid w:val="00567C85"/>
    <w:rsid w:val="00570CF4"/>
    <w:rsid w:val="00572E37"/>
    <w:rsid w:val="00573895"/>
    <w:rsid w:val="00574952"/>
    <w:rsid w:val="00575C00"/>
    <w:rsid w:val="00580448"/>
    <w:rsid w:val="00580A99"/>
    <w:rsid w:val="005813E4"/>
    <w:rsid w:val="00584812"/>
    <w:rsid w:val="005849FC"/>
    <w:rsid w:val="005917E1"/>
    <w:rsid w:val="00591865"/>
    <w:rsid w:val="00592211"/>
    <w:rsid w:val="005923FE"/>
    <w:rsid w:val="00593722"/>
    <w:rsid w:val="005961F2"/>
    <w:rsid w:val="00597119"/>
    <w:rsid w:val="005A0A6B"/>
    <w:rsid w:val="005A3E61"/>
    <w:rsid w:val="005A656F"/>
    <w:rsid w:val="005B1D00"/>
    <w:rsid w:val="005B2B7A"/>
    <w:rsid w:val="005B38D5"/>
    <w:rsid w:val="005B5459"/>
    <w:rsid w:val="005B5607"/>
    <w:rsid w:val="005B5D06"/>
    <w:rsid w:val="005C1E72"/>
    <w:rsid w:val="005C214A"/>
    <w:rsid w:val="005C4749"/>
    <w:rsid w:val="005C59CD"/>
    <w:rsid w:val="005D0E54"/>
    <w:rsid w:val="005D38DA"/>
    <w:rsid w:val="005D42FE"/>
    <w:rsid w:val="005D4356"/>
    <w:rsid w:val="005D4C62"/>
    <w:rsid w:val="005E01B0"/>
    <w:rsid w:val="005E398D"/>
    <w:rsid w:val="005E4C75"/>
    <w:rsid w:val="005E4E26"/>
    <w:rsid w:val="005E5995"/>
    <w:rsid w:val="005E69F9"/>
    <w:rsid w:val="005F0053"/>
    <w:rsid w:val="005F2F0D"/>
    <w:rsid w:val="00600D2B"/>
    <w:rsid w:val="00601477"/>
    <w:rsid w:val="00604509"/>
    <w:rsid w:val="006051F5"/>
    <w:rsid w:val="00607C28"/>
    <w:rsid w:val="00607E74"/>
    <w:rsid w:val="00611849"/>
    <w:rsid w:val="00614352"/>
    <w:rsid w:val="006222DC"/>
    <w:rsid w:val="00624E37"/>
    <w:rsid w:val="00624FAA"/>
    <w:rsid w:val="00634E64"/>
    <w:rsid w:val="0063588B"/>
    <w:rsid w:val="00637EB4"/>
    <w:rsid w:val="00641640"/>
    <w:rsid w:val="00642D29"/>
    <w:rsid w:val="00646282"/>
    <w:rsid w:val="00650528"/>
    <w:rsid w:val="00650B2D"/>
    <w:rsid w:val="006536FD"/>
    <w:rsid w:val="0065396D"/>
    <w:rsid w:val="006543C3"/>
    <w:rsid w:val="006549CF"/>
    <w:rsid w:val="00657640"/>
    <w:rsid w:val="00660484"/>
    <w:rsid w:val="00666C56"/>
    <w:rsid w:val="0066758B"/>
    <w:rsid w:val="00670CA7"/>
    <w:rsid w:val="00672523"/>
    <w:rsid w:val="00673338"/>
    <w:rsid w:val="0067335B"/>
    <w:rsid w:val="0067685A"/>
    <w:rsid w:val="00680068"/>
    <w:rsid w:val="0068075C"/>
    <w:rsid w:val="00680DDD"/>
    <w:rsid w:val="00683FF2"/>
    <w:rsid w:val="0068445B"/>
    <w:rsid w:val="00692C91"/>
    <w:rsid w:val="00696A5A"/>
    <w:rsid w:val="006A0179"/>
    <w:rsid w:val="006A2062"/>
    <w:rsid w:val="006A2213"/>
    <w:rsid w:val="006A3AC5"/>
    <w:rsid w:val="006A3D4F"/>
    <w:rsid w:val="006A57B4"/>
    <w:rsid w:val="006A7544"/>
    <w:rsid w:val="006B10C4"/>
    <w:rsid w:val="006B2574"/>
    <w:rsid w:val="006B2947"/>
    <w:rsid w:val="006B4B80"/>
    <w:rsid w:val="006B7323"/>
    <w:rsid w:val="006C36A4"/>
    <w:rsid w:val="006C6912"/>
    <w:rsid w:val="006D5A6F"/>
    <w:rsid w:val="006D5BE2"/>
    <w:rsid w:val="006E07E0"/>
    <w:rsid w:val="006E15A8"/>
    <w:rsid w:val="006E2A12"/>
    <w:rsid w:val="006E6759"/>
    <w:rsid w:val="006E6CDA"/>
    <w:rsid w:val="006F15C4"/>
    <w:rsid w:val="006F4B0B"/>
    <w:rsid w:val="00700878"/>
    <w:rsid w:val="00704A8F"/>
    <w:rsid w:val="00704AD6"/>
    <w:rsid w:val="00704E12"/>
    <w:rsid w:val="00704EC1"/>
    <w:rsid w:val="007051C9"/>
    <w:rsid w:val="00712ED0"/>
    <w:rsid w:val="007146D0"/>
    <w:rsid w:val="00717756"/>
    <w:rsid w:val="0072179B"/>
    <w:rsid w:val="00724099"/>
    <w:rsid w:val="00725170"/>
    <w:rsid w:val="00725AC8"/>
    <w:rsid w:val="0073304B"/>
    <w:rsid w:val="00733490"/>
    <w:rsid w:val="007337EB"/>
    <w:rsid w:val="00733ADB"/>
    <w:rsid w:val="00733D9A"/>
    <w:rsid w:val="0073529E"/>
    <w:rsid w:val="00737154"/>
    <w:rsid w:val="007411A2"/>
    <w:rsid w:val="00744552"/>
    <w:rsid w:val="00745242"/>
    <w:rsid w:val="00745438"/>
    <w:rsid w:val="00751EB2"/>
    <w:rsid w:val="007539AF"/>
    <w:rsid w:val="00753D7D"/>
    <w:rsid w:val="00755F60"/>
    <w:rsid w:val="0075605D"/>
    <w:rsid w:val="00760B07"/>
    <w:rsid w:val="00763159"/>
    <w:rsid w:val="00766E22"/>
    <w:rsid w:val="00767C90"/>
    <w:rsid w:val="00767DE4"/>
    <w:rsid w:val="00771B21"/>
    <w:rsid w:val="00771F1E"/>
    <w:rsid w:val="00772B91"/>
    <w:rsid w:val="00773339"/>
    <w:rsid w:val="00773DD4"/>
    <w:rsid w:val="00774285"/>
    <w:rsid w:val="007751BF"/>
    <w:rsid w:val="0077560E"/>
    <w:rsid w:val="007777B1"/>
    <w:rsid w:val="00782716"/>
    <w:rsid w:val="00782AEC"/>
    <w:rsid w:val="0078347B"/>
    <w:rsid w:val="00783F13"/>
    <w:rsid w:val="00785249"/>
    <w:rsid w:val="00786E06"/>
    <w:rsid w:val="007876B6"/>
    <w:rsid w:val="00791437"/>
    <w:rsid w:val="007937A0"/>
    <w:rsid w:val="007A1A0C"/>
    <w:rsid w:val="007A1AE4"/>
    <w:rsid w:val="007A1EA8"/>
    <w:rsid w:val="007A6AB9"/>
    <w:rsid w:val="007A6D5B"/>
    <w:rsid w:val="007A7606"/>
    <w:rsid w:val="007B1639"/>
    <w:rsid w:val="007B4296"/>
    <w:rsid w:val="007B68D1"/>
    <w:rsid w:val="007B70F8"/>
    <w:rsid w:val="007C019C"/>
    <w:rsid w:val="007C0D45"/>
    <w:rsid w:val="007C1C4E"/>
    <w:rsid w:val="007C227A"/>
    <w:rsid w:val="007C4633"/>
    <w:rsid w:val="007C4A1C"/>
    <w:rsid w:val="007C65DB"/>
    <w:rsid w:val="007C76E8"/>
    <w:rsid w:val="007D0411"/>
    <w:rsid w:val="007D290D"/>
    <w:rsid w:val="007D3079"/>
    <w:rsid w:val="007D3B43"/>
    <w:rsid w:val="007D3C5C"/>
    <w:rsid w:val="007D3D4E"/>
    <w:rsid w:val="007D44EA"/>
    <w:rsid w:val="007D579B"/>
    <w:rsid w:val="007D697F"/>
    <w:rsid w:val="007D7CBE"/>
    <w:rsid w:val="007E2C3F"/>
    <w:rsid w:val="007E2F26"/>
    <w:rsid w:val="007E547B"/>
    <w:rsid w:val="007E55BB"/>
    <w:rsid w:val="007E5D68"/>
    <w:rsid w:val="007E69FF"/>
    <w:rsid w:val="007E70CF"/>
    <w:rsid w:val="007E731F"/>
    <w:rsid w:val="007E7EBB"/>
    <w:rsid w:val="007F2489"/>
    <w:rsid w:val="007F32DD"/>
    <w:rsid w:val="007F3650"/>
    <w:rsid w:val="007F3757"/>
    <w:rsid w:val="007F77C6"/>
    <w:rsid w:val="00800E32"/>
    <w:rsid w:val="00802D6C"/>
    <w:rsid w:val="00806F76"/>
    <w:rsid w:val="00810149"/>
    <w:rsid w:val="008107CE"/>
    <w:rsid w:val="00812324"/>
    <w:rsid w:val="00813388"/>
    <w:rsid w:val="008228DB"/>
    <w:rsid w:val="00823171"/>
    <w:rsid w:val="008251D4"/>
    <w:rsid w:val="00827152"/>
    <w:rsid w:val="00827DD5"/>
    <w:rsid w:val="0083177F"/>
    <w:rsid w:val="00832BCF"/>
    <w:rsid w:val="00833998"/>
    <w:rsid w:val="00837E24"/>
    <w:rsid w:val="00841765"/>
    <w:rsid w:val="008417E9"/>
    <w:rsid w:val="008444A4"/>
    <w:rsid w:val="008449B6"/>
    <w:rsid w:val="00844D9C"/>
    <w:rsid w:val="00844EEB"/>
    <w:rsid w:val="00850805"/>
    <w:rsid w:val="00851045"/>
    <w:rsid w:val="00851299"/>
    <w:rsid w:val="0085243A"/>
    <w:rsid w:val="00852B9F"/>
    <w:rsid w:val="00852F28"/>
    <w:rsid w:val="00853633"/>
    <w:rsid w:val="00854EE9"/>
    <w:rsid w:val="00855568"/>
    <w:rsid w:val="00855B44"/>
    <w:rsid w:val="008608CF"/>
    <w:rsid w:val="00861803"/>
    <w:rsid w:val="008646B4"/>
    <w:rsid w:val="008763D6"/>
    <w:rsid w:val="00877ACC"/>
    <w:rsid w:val="00881B90"/>
    <w:rsid w:val="00882949"/>
    <w:rsid w:val="00882B9A"/>
    <w:rsid w:val="00884E6C"/>
    <w:rsid w:val="0089146D"/>
    <w:rsid w:val="00892D95"/>
    <w:rsid w:val="0089323E"/>
    <w:rsid w:val="00894011"/>
    <w:rsid w:val="00894FAC"/>
    <w:rsid w:val="008963B9"/>
    <w:rsid w:val="00896EE4"/>
    <w:rsid w:val="0089733C"/>
    <w:rsid w:val="00897523"/>
    <w:rsid w:val="008A1505"/>
    <w:rsid w:val="008A37C4"/>
    <w:rsid w:val="008A5BDE"/>
    <w:rsid w:val="008A6198"/>
    <w:rsid w:val="008A702F"/>
    <w:rsid w:val="008B15DB"/>
    <w:rsid w:val="008B61DF"/>
    <w:rsid w:val="008B6DB3"/>
    <w:rsid w:val="008C04D2"/>
    <w:rsid w:val="008C0F1B"/>
    <w:rsid w:val="008C3B21"/>
    <w:rsid w:val="008C5F6F"/>
    <w:rsid w:val="008C7ABC"/>
    <w:rsid w:val="008C7BB6"/>
    <w:rsid w:val="008C7EAF"/>
    <w:rsid w:val="008D0CE1"/>
    <w:rsid w:val="008D6C37"/>
    <w:rsid w:val="008D6D06"/>
    <w:rsid w:val="008D7BC6"/>
    <w:rsid w:val="008E2B34"/>
    <w:rsid w:val="008E30E8"/>
    <w:rsid w:val="008E4D3A"/>
    <w:rsid w:val="008E6F45"/>
    <w:rsid w:val="008E7D08"/>
    <w:rsid w:val="008F5E57"/>
    <w:rsid w:val="008F5EC2"/>
    <w:rsid w:val="0090051E"/>
    <w:rsid w:val="009020F0"/>
    <w:rsid w:val="00903147"/>
    <w:rsid w:val="0091215D"/>
    <w:rsid w:val="00912C4E"/>
    <w:rsid w:val="0091466C"/>
    <w:rsid w:val="00914C39"/>
    <w:rsid w:val="00916321"/>
    <w:rsid w:val="00916914"/>
    <w:rsid w:val="00917580"/>
    <w:rsid w:val="00920BAB"/>
    <w:rsid w:val="009216BD"/>
    <w:rsid w:val="00921B3C"/>
    <w:rsid w:val="00922FA1"/>
    <w:rsid w:val="00923EBF"/>
    <w:rsid w:val="009255B9"/>
    <w:rsid w:val="00925FFB"/>
    <w:rsid w:val="0092697B"/>
    <w:rsid w:val="009303F8"/>
    <w:rsid w:val="00931C75"/>
    <w:rsid w:val="00934110"/>
    <w:rsid w:val="00935270"/>
    <w:rsid w:val="00936B60"/>
    <w:rsid w:val="00941EFD"/>
    <w:rsid w:val="0094343B"/>
    <w:rsid w:val="00946529"/>
    <w:rsid w:val="00950A33"/>
    <w:rsid w:val="00951516"/>
    <w:rsid w:val="00952314"/>
    <w:rsid w:val="00952827"/>
    <w:rsid w:val="00953B50"/>
    <w:rsid w:val="009568D4"/>
    <w:rsid w:val="00957DEC"/>
    <w:rsid w:val="0096011E"/>
    <w:rsid w:val="00961B34"/>
    <w:rsid w:val="00961C96"/>
    <w:rsid w:val="00961E7E"/>
    <w:rsid w:val="009673E9"/>
    <w:rsid w:val="009674BE"/>
    <w:rsid w:val="0097009D"/>
    <w:rsid w:val="009777DD"/>
    <w:rsid w:val="00981D6D"/>
    <w:rsid w:val="00983DBF"/>
    <w:rsid w:val="00986D8F"/>
    <w:rsid w:val="00987975"/>
    <w:rsid w:val="00992F97"/>
    <w:rsid w:val="009945C5"/>
    <w:rsid w:val="00995BD6"/>
    <w:rsid w:val="00996987"/>
    <w:rsid w:val="00996C67"/>
    <w:rsid w:val="009973A3"/>
    <w:rsid w:val="009A0503"/>
    <w:rsid w:val="009A0E22"/>
    <w:rsid w:val="009A43AC"/>
    <w:rsid w:val="009A53EB"/>
    <w:rsid w:val="009A559A"/>
    <w:rsid w:val="009A7083"/>
    <w:rsid w:val="009B3C41"/>
    <w:rsid w:val="009B427A"/>
    <w:rsid w:val="009B6B01"/>
    <w:rsid w:val="009B77C6"/>
    <w:rsid w:val="009B7919"/>
    <w:rsid w:val="009C1088"/>
    <w:rsid w:val="009C18CE"/>
    <w:rsid w:val="009C2F6D"/>
    <w:rsid w:val="009C4508"/>
    <w:rsid w:val="009C634D"/>
    <w:rsid w:val="009D0665"/>
    <w:rsid w:val="009D1C94"/>
    <w:rsid w:val="009D2D74"/>
    <w:rsid w:val="009D3080"/>
    <w:rsid w:val="009D36ED"/>
    <w:rsid w:val="009E0537"/>
    <w:rsid w:val="009E6494"/>
    <w:rsid w:val="009E7E18"/>
    <w:rsid w:val="009F4E50"/>
    <w:rsid w:val="009F5A63"/>
    <w:rsid w:val="00A00D5E"/>
    <w:rsid w:val="00A02E6A"/>
    <w:rsid w:val="00A05084"/>
    <w:rsid w:val="00A056B1"/>
    <w:rsid w:val="00A11152"/>
    <w:rsid w:val="00A135A7"/>
    <w:rsid w:val="00A146B3"/>
    <w:rsid w:val="00A1479B"/>
    <w:rsid w:val="00A14972"/>
    <w:rsid w:val="00A153D1"/>
    <w:rsid w:val="00A16DBA"/>
    <w:rsid w:val="00A23090"/>
    <w:rsid w:val="00A2420F"/>
    <w:rsid w:val="00A257E5"/>
    <w:rsid w:val="00A26E14"/>
    <w:rsid w:val="00A3116D"/>
    <w:rsid w:val="00A31868"/>
    <w:rsid w:val="00A33C58"/>
    <w:rsid w:val="00A35749"/>
    <w:rsid w:val="00A374F0"/>
    <w:rsid w:val="00A428DC"/>
    <w:rsid w:val="00A437BC"/>
    <w:rsid w:val="00A477BF"/>
    <w:rsid w:val="00A50E1C"/>
    <w:rsid w:val="00A511FB"/>
    <w:rsid w:val="00A51C44"/>
    <w:rsid w:val="00A54837"/>
    <w:rsid w:val="00A55EF2"/>
    <w:rsid w:val="00A56D30"/>
    <w:rsid w:val="00A57287"/>
    <w:rsid w:val="00A60A0E"/>
    <w:rsid w:val="00A6389C"/>
    <w:rsid w:val="00A66BB6"/>
    <w:rsid w:val="00A71531"/>
    <w:rsid w:val="00A72993"/>
    <w:rsid w:val="00A72A5B"/>
    <w:rsid w:val="00A741EF"/>
    <w:rsid w:val="00A74313"/>
    <w:rsid w:val="00A76FF0"/>
    <w:rsid w:val="00A8056A"/>
    <w:rsid w:val="00A81048"/>
    <w:rsid w:val="00A8158C"/>
    <w:rsid w:val="00A8334D"/>
    <w:rsid w:val="00A843AB"/>
    <w:rsid w:val="00A849A3"/>
    <w:rsid w:val="00A84AD0"/>
    <w:rsid w:val="00A86B97"/>
    <w:rsid w:val="00A90A59"/>
    <w:rsid w:val="00A90F3D"/>
    <w:rsid w:val="00A92CB0"/>
    <w:rsid w:val="00A939F9"/>
    <w:rsid w:val="00A97367"/>
    <w:rsid w:val="00AA05C2"/>
    <w:rsid w:val="00AA22F3"/>
    <w:rsid w:val="00AA24AF"/>
    <w:rsid w:val="00AA3E56"/>
    <w:rsid w:val="00AA40ED"/>
    <w:rsid w:val="00AA6594"/>
    <w:rsid w:val="00AA6791"/>
    <w:rsid w:val="00AA732D"/>
    <w:rsid w:val="00AA75B3"/>
    <w:rsid w:val="00AA7C56"/>
    <w:rsid w:val="00AB0A43"/>
    <w:rsid w:val="00AB3FE3"/>
    <w:rsid w:val="00AB4551"/>
    <w:rsid w:val="00AB5860"/>
    <w:rsid w:val="00AC0261"/>
    <w:rsid w:val="00AC0B75"/>
    <w:rsid w:val="00AC0FF0"/>
    <w:rsid w:val="00AC12B3"/>
    <w:rsid w:val="00AD094E"/>
    <w:rsid w:val="00AD1F19"/>
    <w:rsid w:val="00AD2D46"/>
    <w:rsid w:val="00AD4D00"/>
    <w:rsid w:val="00AD5D37"/>
    <w:rsid w:val="00AD652C"/>
    <w:rsid w:val="00AD70DA"/>
    <w:rsid w:val="00AD73EC"/>
    <w:rsid w:val="00AD758C"/>
    <w:rsid w:val="00AE1682"/>
    <w:rsid w:val="00AE47B0"/>
    <w:rsid w:val="00AE7A45"/>
    <w:rsid w:val="00AE7DDC"/>
    <w:rsid w:val="00AF63D7"/>
    <w:rsid w:val="00AF6D8A"/>
    <w:rsid w:val="00B02FE3"/>
    <w:rsid w:val="00B054C1"/>
    <w:rsid w:val="00B05CB5"/>
    <w:rsid w:val="00B05CB9"/>
    <w:rsid w:val="00B0623F"/>
    <w:rsid w:val="00B12138"/>
    <w:rsid w:val="00B13276"/>
    <w:rsid w:val="00B16233"/>
    <w:rsid w:val="00B17371"/>
    <w:rsid w:val="00B22172"/>
    <w:rsid w:val="00B22E02"/>
    <w:rsid w:val="00B23390"/>
    <w:rsid w:val="00B261CE"/>
    <w:rsid w:val="00B26AC3"/>
    <w:rsid w:val="00B31AA1"/>
    <w:rsid w:val="00B31FDF"/>
    <w:rsid w:val="00B3429F"/>
    <w:rsid w:val="00B3458C"/>
    <w:rsid w:val="00B35364"/>
    <w:rsid w:val="00B35719"/>
    <w:rsid w:val="00B42895"/>
    <w:rsid w:val="00B42F9A"/>
    <w:rsid w:val="00B434B8"/>
    <w:rsid w:val="00B44FA1"/>
    <w:rsid w:val="00B47438"/>
    <w:rsid w:val="00B47678"/>
    <w:rsid w:val="00B5020E"/>
    <w:rsid w:val="00B51238"/>
    <w:rsid w:val="00B51AB3"/>
    <w:rsid w:val="00B54245"/>
    <w:rsid w:val="00B6063A"/>
    <w:rsid w:val="00B64819"/>
    <w:rsid w:val="00B67534"/>
    <w:rsid w:val="00B67B11"/>
    <w:rsid w:val="00B70B5D"/>
    <w:rsid w:val="00B802D6"/>
    <w:rsid w:val="00B803B8"/>
    <w:rsid w:val="00B808C0"/>
    <w:rsid w:val="00B82C9C"/>
    <w:rsid w:val="00B850E8"/>
    <w:rsid w:val="00B85BBA"/>
    <w:rsid w:val="00B923AD"/>
    <w:rsid w:val="00B96300"/>
    <w:rsid w:val="00B96AE1"/>
    <w:rsid w:val="00BA1C65"/>
    <w:rsid w:val="00BA40A5"/>
    <w:rsid w:val="00BA7E52"/>
    <w:rsid w:val="00BB1799"/>
    <w:rsid w:val="00BB5E5B"/>
    <w:rsid w:val="00BB6A8E"/>
    <w:rsid w:val="00BB7318"/>
    <w:rsid w:val="00BC0ECB"/>
    <w:rsid w:val="00BC1B07"/>
    <w:rsid w:val="00BC539F"/>
    <w:rsid w:val="00BC7FE1"/>
    <w:rsid w:val="00BD1528"/>
    <w:rsid w:val="00BD2B74"/>
    <w:rsid w:val="00BD36B3"/>
    <w:rsid w:val="00BD3E5F"/>
    <w:rsid w:val="00BD56B7"/>
    <w:rsid w:val="00BD7662"/>
    <w:rsid w:val="00BE25F1"/>
    <w:rsid w:val="00BE3635"/>
    <w:rsid w:val="00BE6774"/>
    <w:rsid w:val="00BE7308"/>
    <w:rsid w:val="00BE7C15"/>
    <w:rsid w:val="00BF2398"/>
    <w:rsid w:val="00BF3EE2"/>
    <w:rsid w:val="00BF4854"/>
    <w:rsid w:val="00BF4D7A"/>
    <w:rsid w:val="00BF4DE7"/>
    <w:rsid w:val="00BF6252"/>
    <w:rsid w:val="00BF657A"/>
    <w:rsid w:val="00BF6C4F"/>
    <w:rsid w:val="00BF6EBC"/>
    <w:rsid w:val="00BF7DE8"/>
    <w:rsid w:val="00C03A87"/>
    <w:rsid w:val="00C040B3"/>
    <w:rsid w:val="00C07598"/>
    <w:rsid w:val="00C10AB1"/>
    <w:rsid w:val="00C129E1"/>
    <w:rsid w:val="00C139C3"/>
    <w:rsid w:val="00C13D15"/>
    <w:rsid w:val="00C14613"/>
    <w:rsid w:val="00C14D8C"/>
    <w:rsid w:val="00C16489"/>
    <w:rsid w:val="00C16BCC"/>
    <w:rsid w:val="00C17F05"/>
    <w:rsid w:val="00C206EC"/>
    <w:rsid w:val="00C20FE1"/>
    <w:rsid w:val="00C21944"/>
    <w:rsid w:val="00C22162"/>
    <w:rsid w:val="00C234E2"/>
    <w:rsid w:val="00C248FD"/>
    <w:rsid w:val="00C24B38"/>
    <w:rsid w:val="00C30ADD"/>
    <w:rsid w:val="00C31D3C"/>
    <w:rsid w:val="00C31EBA"/>
    <w:rsid w:val="00C32FE8"/>
    <w:rsid w:val="00C332B2"/>
    <w:rsid w:val="00C34995"/>
    <w:rsid w:val="00C35BBD"/>
    <w:rsid w:val="00C36E8A"/>
    <w:rsid w:val="00C40823"/>
    <w:rsid w:val="00C42E70"/>
    <w:rsid w:val="00C43F1F"/>
    <w:rsid w:val="00C444B5"/>
    <w:rsid w:val="00C44974"/>
    <w:rsid w:val="00C454AA"/>
    <w:rsid w:val="00C466A6"/>
    <w:rsid w:val="00C467AB"/>
    <w:rsid w:val="00C46BD4"/>
    <w:rsid w:val="00C47994"/>
    <w:rsid w:val="00C52EAF"/>
    <w:rsid w:val="00C53B3A"/>
    <w:rsid w:val="00C549A6"/>
    <w:rsid w:val="00C56907"/>
    <w:rsid w:val="00C57DB2"/>
    <w:rsid w:val="00C6071B"/>
    <w:rsid w:val="00C62534"/>
    <w:rsid w:val="00C629F0"/>
    <w:rsid w:val="00C63A48"/>
    <w:rsid w:val="00C64BBE"/>
    <w:rsid w:val="00C64C41"/>
    <w:rsid w:val="00C6615F"/>
    <w:rsid w:val="00C6703B"/>
    <w:rsid w:val="00C67F8D"/>
    <w:rsid w:val="00C717DA"/>
    <w:rsid w:val="00C728ED"/>
    <w:rsid w:val="00C72A9B"/>
    <w:rsid w:val="00C73747"/>
    <w:rsid w:val="00C73765"/>
    <w:rsid w:val="00C7419A"/>
    <w:rsid w:val="00C747DC"/>
    <w:rsid w:val="00C813B8"/>
    <w:rsid w:val="00C815AF"/>
    <w:rsid w:val="00C8407B"/>
    <w:rsid w:val="00C842B3"/>
    <w:rsid w:val="00C86A8E"/>
    <w:rsid w:val="00C9045E"/>
    <w:rsid w:val="00C90788"/>
    <w:rsid w:val="00C94AD0"/>
    <w:rsid w:val="00C957F2"/>
    <w:rsid w:val="00C96AFB"/>
    <w:rsid w:val="00C970DC"/>
    <w:rsid w:val="00C974BB"/>
    <w:rsid w:val="00C97AA8"/>
    <w:rsid w:val="00CA62B5"/>
    <w:rsid w:val="00CB0B4F"/>
    <w:rsid w:val="00CB1B5D"/>
    <w:rsid w:val="00CB3981"/>
    <w:rsid w:val="00CC0AF2"/>
    <w:rsid w:val="00CC13F2"/>
    <w:rsid w:val="00CC3005"/>
    <w:rsid w:val="00CC367D"/>
    <w:rsid w:val="00CC6812"/>
    <w:rsid w:val="00CC6834"/>
    <w:rsid w:val="00CC6A9D"/>
    <w:rsid w:val="00CD11F9"/>
    <w:rsid w:val="00CD53D0"/>
    <w:rsid w:val="00CD587A"/>
    <w:rsid w:val="00CD5B99"/>
    <w:rsid w:val="00CD7BB8"/>
    <w:rsid w:val="00CD7C92"/>
    <w:rsid w:val="00CE479B"/>
    <w:rsid w:val="00CE5A9D"/>
    <w:rsid w:val="00CE63A9"/>
    <w:rsid w:val="00CF3BD1"/>
    <w:rsid w:val="00CF42C4"/>
    <w:rsid w:val="00CF681D"/>
    <w:rsid w:val="00D067EB"/>
    <w:rsid w:val="00D06B20"/>
    <w:rsid w:val="00D06B3E"/>
    <w:rsid w:val="00D07C7D"/>
    <w:rsid w:val="00D118D5"/>
    <w:rsid w:val="00D13D98"/>
    <w:rsid w:val="00D1654D"/>
    <w:rsid w:val="00D16D84"/>
    <w:rsid w:val="00D1711C"/>
    <w:rsid w:val="00D271AD"/>
    <w:rsid w:val="00D40D3B"/>
    <w:rsid w:val="00D43F25"/>
    <w:rsid w:val="00D450CD"/>
    <w:rsid w:val="00D457FF"/>
    <w:rsid w:val="00D51105"/>
    <w:rsid w:val="00D51BC1"/>
    <w:rsid w:val="00D54221"/>
    <w:rsid w:val="00D55AD3"/>
    <w:rsid w:val="00D61D4D"/>
    <w:rsid w:val="00D6378D"/>
    <w:rsid w:val="00D65478"/>
    <w:rsid w:val="00D67493"/>
    <w:rsid w:val="00D676F9"/>
    <w:rsid w:val="00D67A81"/>
    <w:rsid w:val="00D7364C"/>
    <w:rsid w:val="00D73E4B"/>
    <w:rsid w:val="00D80C6D"/>
    <w:rsid w:val="00D81B85"/>
    <w:rsid w:val="00D8377D"/>
    <w:rsid w:val="00D83CDE"/>
    <w:rsid w:val="00D8412A"/>
    <w:rsid w:val="00D84A36"/>
    <w:rsid w:val="00D8618C"/>
    <w:rsid w:val="00D86313"/>
    <w:rsid w:val="00D8684F"/>
    <w:rsid w:val="00D900B9"/>
    <w:rsid w:val="00D91269"/>
    <w:rsid w:val="00D940EF"/>
    <w:rsid w:val="00D94F3B"/>
    <w:rsid w:val="00D95DC2"/>
    <w:rsid w:val="00D96B09"/>
    <w:rsid w:val="00D97519"/>
    <w:rsid w:val="00D97B74"/>
    <w:rsid w:val="00DA1321"/>
    <w:rsid w:val="00DA3A3C"/>
    <w:rsid w:val="00DA3BFC"/>
    <w:rsid w:val="00DA481F"/>
    <w:rsid w:val="00DA6332"/>
    <w:rsid w:val="00DB579F"/>
    <w:rsid w:val="00DB7D0A"/>
    <w:rsid w:val="00DC32CF"/>
    <w:rsid w:val="00DD182A"/>
    <w:rsid w:val="00DD6AB4"/>
    <w:rsid w:val="00DD77F5"/>
    <w:rsid w:val="00DE0140"/>
    <w:rsid w:val="00DE1B34"/>
    <w:rsid w:val="00DE5A93"/>
    <w:rsid w:val="00DE5F8A"/>
    <w:rsid w:val="00DF6F58"/>
    <w:rsid w:val="00E01EF0"/>
    <w:rsid w:val="00E031D0"/>
    <w:rsid w:val="00E031F0"/>
    <w:rsid w:val="00E037F5"/>
    <w:rsid w:val="00E06F23"/>
    <w:rsid w:val="00E1096C"/>
    <w:rsid w:val="00E11154"/>
    <w:rsid w:val="00E16A55"/>
    <w:rsid w:val="00E16A76"/>
    <w:rsid w:val="00E16D91"/>
    <w:rsid w:val="00E17B60"/>
    <w:rsid w:val="00E24B98"/>
    <w:rsid w:val="00E24FCE"/>
    <w:rsid w:val="00E27CB4"/>
    <w:rsid w:val="00E32121"/>
    <w:rsid w:val="00E32DE1"/>
    <w:rsid w:val="00E3668E"/>
    <w:rsid w:val="00E37169"/>
    <w:rsid w:val="00E371D9"/>
    <w:rsid w:val="00E374FB"/>
    <w:rsid w:val="00E42F1A"/>
    <w:rsid w:val="00E462A0"/>
    <w:rsid w:val="00E463C1"/>
    <w:rsid w:val="00E507CD"/>
    <w:rsid w:val="00E510D8"/>
    <w:rsid w:val="00E5264A"/>
    <w:rsid w:val="00E55A8E"/>
    <w:rsid w:val="00E57F0F"/>
    <w:rsid w:val="00E62351"/>
    <w:rsid w:val="00E63C97"/>
    <w:rsid w:val="00E64364"/>
    <w:rsid w:val="00E64F04"/>
    <w:rsid w:val="00E653B3"/>
    <w:rsid w:val="00E72367"/>
    <w:rsid w:val="00E72FBC"/>
    <w:rsid w:val="00E73B3C"/>
    <w:rsid w:val="00E75DA5"/>
    <w:rsid w:val="00E764D9"/>
    <w:rsid w:val="00E76D0A"/>
    <w:rsid w:val="00E7776B"/>
    <w:rsid w:val="00E779F5"/>
    <w:rsid w:val="00E816DD"/>
    <w:rsid w:val="00E850E8"/>
    <w:rsid w:val="00E8789E"/>
    <w:rsid w:val="00E919F6"/>
    <w:rsid w:val="00E92461"/>
    <w:rsid w:val="00E92BD1"/>
    <w:rsid w:val="00E93C17"/>
    <w:rsid w:val="00E9505D"/>
    <w:rsid w:val="00E96256"/>
    <w:rsid w:val="00EA15C5"/>
    <w:rsid w:val="00EA1B2C"/>
    <w:rsid w:val="00EA3218"/>
    <w:rsid w:val="00EA54A5"/>
    <w:rsid w:val="00EB0AB5"/>
    <w:rsid w:val="00EB4160"/>
    <w:rsid w:val="00EB4C9F"/>
    <w:rsid w:val="00EB684E"/>
    <w:rsid w:val="00EC3879"/>
    <w:rsid w:val="00EC47C3"/>
    <w:rsid w:val="00EC49D3"/>
    <w:rsid w:val="00EC4DEA"/>
    <w:rsid w:val="00EE23E3"/>
    <w:rsid w:val="00EE2BF9"/>
    <w:rsid w:val="00EE3E01"/>
    <w:rsid w:val="00EF01EE"/>
    <w:rsid w:val="00EF0DD0"/>
    <w:rsid w:val="00EF0FB4"/>
    <w:rsid w:val="00EF4F24"/>
    <w:rsid w:val="00EF75DB"/>
    <w:rsid w:val="00F0002D"/>
    <w:rsid w:val="00F008D6"/>
    <w:rsid w:val="00F00ACB"/>
    <w:rsid w:val="00F010F3"/>
    <w:rsid w:val="00F0310A"/>
    <w:rsid w:val="00F0666E"/>
    <w:rsid w:val="00F06D9A"/>
    <w:rsid w:val="00F111FD"/>
    <w:rsid w:val="00F13F76"/>
    <w:rsid w:val="00F2060B"/>
    <w:rsid w:val="00F20864"/>
    <w:rsid w:val="00F23506"/>
    <w:rsid w:val="00F25DF3"/>
    <w:rsid w:val="00F3110D"/>
    <w:rsid w:val="00F3306A"/>
    <w:rsid w:val="00F347FA"/>
    <w:rsid w:val="00F35400"/>
    <w:rsid w:val="00F44F8C"/>
    <w:rsid w:val="00F4530E"/>
    <w:rsid w:val="00F45BED"/>
    <w:rsid w:val="00F50555"/>
    <w:rsid w:val="00F52091"/>
    <w:rsid w:val="00F5381A"/>
    <w:rsid w:val="00F5396A"/>
    <w:rsid w:val="00F54255"/>
    <w:rsid w:val="00F56525"/>
    <w:rsid w:val="00F567A6"/>
    <w:rsid w:val="00F606ED"/>
    <w:rsid w:val="00F62369"/>
    <w:rsid w:val="00F623EA"/>
    <w:rsid w:val="00F6248E"/>
    <w:rsid w:val="00F62784"/>
    <w:rsid w:val="00F63FFB"/>
    <w:rsid w:val="00F65EBB"/>
    <w:rsid w:val="00F6652A"/>
    <w:rsid w:val="00F666C0"/>
    <w:rsid w:val="00F712A6"/>
    <w:rsid w:val="00F72D2C"/>
    <w:rsid w:val="00F75581"/>
    <w:rsid w:val="00F766AB"/>
    <w:rsid w:val="00F7696F"/>
    <w:rsid w:val="00F76E28"/>
    <w:rsid w:val="00F8082A"/>
    <w:rsid w:val="00F80910"/>
    <w:rsid w:val="00F828EA"/>
    <w:rsid w:val="00F82F08"/>
    <w:rsid w:val="00F8370C"/>
    <w:rsid w:val="00F855E5"/>
    <w:rsid w:val="00F9136E"/>
    <w:rsid w:val="00F91E54"/>
    <w:rsid w:val="00F94566"/>
    <w:rsid w:val="00F948FF"/>
    <w:rsid w:val="00FA0D42"/>
    <w:rsid w:val="00FA0F87"/>
    <w:rsid w:val="00FA5666"/>
    <w:rsid w:val="00FA67B0"/>
    <w:rsid w:val="00FB06E2"/>
    <w:rsid w:val="00FB0CD1"/>
    <w:rsid w:val="00FB0D0C"/>
    <w:rsid w:val="00FB149B"/>
    <w:rsid w:val="00FB3E05"/>
    <w:rsid w:val="00FB59DC"/>
    <w:rsid w:val="00FB756C"/>
    <w:rsid w:val="00FC0382"/>
    <w:rsid w:val="00FC098E"/>
    <w:rsid w:val="00FC2642"/>
    <w:rsid w:val="00FC37DB"/>
    <w:rsid w:val="00FC50D6"/>
    <w:rsid w:val="00FC584C"/>
    <w:rsid w:val="00FC59A0"/>
    <w:rsid w:val="00FC62A8"/>
    <w:rsid w:val="00FC6676"/>
    <w:rsid w:val="00FC7C81"/>
    <w:rsid w:val="00FD44CF"/>
    <w:rsid w:val="00FD6E3B"/>
    <w:rsid w:val="00FE1B71"/>
    <w:rsid w:val="00FE267F"/>
    <w:rsid w:val="00FF09D0"/>
    <w:rsid w:val="00FF2D1A"/>
    <w:rsid w:val="00FF2F09"/>
    <w:rsid w:val="00FF37F1"/>
    <w:rsid w:val="00FF3912"/>
    <w:rsid w:val="00FF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02D10"/>
  <w15:docId w15:val="{C37F763E-64AF-4F45-9A91-24093725F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3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84C"/>
    <w:pPr>
      <w:ind w:left="720"/>
    </w:pPr>
  </w:style>
  <w:style w:type="paragraph" w:customStyle="1" w:styleId="EndNoteBibliographyTitle">
    <w:name w:val="EndNote Bibliography Title"/>
    <w:basedOn w:val="Normal"/>
    <w:link w:val="EndNoteBibliographyTitleChar"/>
    <w:rsid w:val="00B31AA1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1AA1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31AA1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31AA1"/>
    <w:rPr>
      <w:rFonts w:ascii="Calibri" w:eastAsia="Times New Roman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B31A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1AA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C37DB"/>
  </w:style>
  <w:style w:type="paragraph" w:customStyle="1" w:styleId="p1">
    <w:name w:val="p1"/>
    <w:basedOn w:val="Normal"/>
    <w:rsid w:val="001F2DBB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C73AF"/>
    <w:rPr>
      <w:b/>
      <w:bCs/>
    </w:rPr>
  </w:style>
  <w:style w:type="table" w:styleId="TableGrid">
    <w:name w:val="Table Grid"/>
    <w:basedOn w:val="TableNormal"/>
    <w:uiPriority w:val="39"/>
    <w:rsid w:val="00504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48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48C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048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8C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unhideWhenUsed/>
    <w:rsid w:val="00DE5F8A"/>
    <w:rPr>
      <w:rFonts w:ascii="Arial" w:hAnsi="Arial"/>
      <w:sz w:val="22"/>
    </w:rPr>
  </w:style>
  <w:style w:type="character" w:styleId="LineNumber">
    <w:name w:val="line number"/>
    <w:basedOn w:val="DefaultParagraphFont"/>
    <w:uiPriority w:val="99"/>
    <w:unhideWhenUsed/>
    <w:rsid w:val="00791437"/>
    <w:rPr>
      <w:rFonts w:ascii="Arial" w:hAnsi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457FF"/>
    <w:rPr>
      <w:rFonts w:ascii="Arial" w:hAnsi="Arial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685A"/>
    <w:rPr>
      <w:rFonts w:ascii="Arial" w:hAnsi="Arial"/>
      <w:sz w:val="18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85A"/>
    <w:rPr>
      <w:rFonts w:ascii="Arial" w:eastAsia="Times New Roman" w:hAnsi="Arial" w:cs="Times New Roman"/>
      <w:sz w:val="18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7FF"/>
    <w:rPr>
      <w:rFonts w:ascii="Arial" w:eastAsia="Times New Roman" w:hAnsi="Arial" w:cs="Times New Roman"/>
      <w:b/>
      <w:bCs/>
      <w:sz w:val="18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D066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961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1BC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1BC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1BC1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E3668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84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6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08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3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8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76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2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25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08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7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42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53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9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3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8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3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7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1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04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0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3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86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9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1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3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4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9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8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7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26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9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1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0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3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79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3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7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76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02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91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4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6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99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310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06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300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60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07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6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35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1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37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01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9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69107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0774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97618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32768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50503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39938">
          <w:marLeft w:val="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9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3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58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88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6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8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0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33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7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5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5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22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36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2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9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3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70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2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8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02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0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74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8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29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2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0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5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8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66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6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68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7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95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2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61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4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66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99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474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1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3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37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62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47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32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BD022ABA0B9346992B336328FFA3A2" ma:contentTypeVersion="13" ma:contentTypeDescription="Create a new document." ma:contentTypeScope="" ma:versionID="89583297e4cf85a5ca8ec07fcfdf0787">
  <xsd:schema xmlns:xsd="http://www.w3.org/2001/XMLSchema" xmlns:xs="http://www.w3.org/2001/XMLSchema" xmlns:p="http://schemas.microsoft.com/office/2006/metadata/properties" xmlns:ns2="4f35d601-b9c8-456b-ba5b-9aa90e108868" xmlns:ns3="9a6c31d0-82eb-474d-94c0-63f1ee23159d" targetNamespace="http://schemas.microsoft.com/office/2006/metadata/properties" ma:root="true" ma:fieldsID="75f0642be4870179c15b090a2ed73170" ns2:_="" ns3:_="">
    <xsd:import namespace="4f35d601-b9c8-456b-ba5b-9aa90e108868"/>
    <xsd:import namespace="9a6c31d0-82eb-474d-94c0-63f1ee2315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35d601-b9c8-456b-ba5b-9aa90e1088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6c31d0-82eb-474d-94c0-63f1ee23159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63F7A4D-1D88-49E9-867F-2AE9567ED90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49AF44A-2C39-403C-967D-451774A3A6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35d601-b9c8-456b-ba5b-9aa90e108868"/>
    <ds:schemaRef ds:uri="9a6c31d0-82eb-474d-94c0-63f1ee2315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38E245-824B-5D48-815E-8569B44C337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40E16B3-71E5-43D5-8A80-C0C89924724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0</Words>
  <Characters>3118</Characters>
  <Application>Microsoft Office Word</Application>
  <DocSecurity>0</DocSecurity>
  <Lines>389</Lines>
  <Paragraphs>3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 Williams</dc:creator>
  <cp:keywords/>
  <dc:description/>
  <cp:lastModifiedBy>Philipp Mayer-Kuckuk</cp:lastModifiedBy>
  <cp:revision>2</cp:revision>
  <cp:lastPrinted>2022-03-25T17:37:00Z</cp:lastPrinted>
  <dcterms:created xsi:type="dcterms:W3CDTF">2022-07-23T06:38:00Z</dcterms:created>
  <dcterms:modified xsi:type="dcterms:W3CDTF">2022-07-23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12-08T14:25:29Z</vt:lpwstr>
  </property>
  <property fmtid="{D5CDD505-2E9C-101B-9397-08002B2CF9AE}" pid="4" name="MSIP_Label_792c8cef-6f2b-4af1-b4ac-d815ff795cd6_Method">
    <vt:lpwstr>Privilege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0415a35-ea0a-46fc-9a10-a851091c0caf</vt:lpwstr>
  </property>
  <property fmtid="{D5CDD505-2E9C-101B-9397-08002B2CF9AE}" pid="8" name="MSIP_Label_792c8cef-6f2b-4af1-b4ac-d815ff795cd6_ContentBits">
    <vt:lpwstr>0</vt:lpwstr>
  </property>
  <property fmtid="{D5CDD505-2E9C-101B-9397-08002B2CF9AE}" pid="9" name="ContentTypeId">
    <vt:lpwstr>0x0101002ABD022ABA0B9346992B336328FFA3A2</vt:lpwstr>
  </property>
</Properties>
</file>